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6C920" w14:textId="3953FD28" w:rsidR="00F43B8E" w:rsidRDefault="00F43B8E" w:rsidP="00F43B8E">
      <w:pPr>
        <w:rPr>
          <w:rFonts w:cstheme="minorHAnsi"/>
          <w:sz w:val="22"/>
          <w:szCs w:val="22"/>
        </w:rPr>
      </w:pPr>
      <w:r w:rsidRPr="001F2DBF">
        <w:rPr>
          <w:rFonts w:cstheme="minorHAnsi"/>
          <w:b/>
          <w:bCs/>
          <w:sz w:val="22"/>
          <w:szCs w:val="22"/>
        </w:rPr>
        <w:t xml:space="preserve">Table S1. Pancreatic islet cell type composition in healthy and diseased samples. </w:t>
      </w:r>
      <w:r w:rsidRPr="00F628A5">
        <w:rPr>
          <w:rFonts w:cstheme="minorHAnsi"/>
          <w:sz w:val="22"/>
          <w:szCs w:val="22"/>
        </w:rPr>
        <w:t>Estimated cell type proportions obtained using three different methods: MuSiC</w:t>
      </w:r>
      <w:r>
        <w:rPr>
          <w:rFonts w:cstheme="minorHAnsi"/>
          <w:sz w:val="22"/>
          <w:szCs w:val="22"/>
        </w:rPr>
        <w:t xml:space="preserve"> </w:t>
      </w:r>
      <w:r w:rsidRPr="001F2DBF">
        <w:rPr>
          <w:rFonts w:cstheme="minorHAnsi"/>
          <w:sz w:val="22"/>
          <w:szCs w:val="22"/>
        </w:rPr>
        <w:t xml:space="preserve">and MuSiC2 with healthy scRNA-seq reference, and </w:t>
      </w:r>
      <w:r w:rsidRPr="00F628A5">
        <w:rPr>
          <w:rFonts w:cstheme="minorHAnsi"/>
          <w:sz w:val="22"/>
          <w:szCs w:val="22"/>
        </w:rPr>
        <w:t>MuSiC</w:t>
      </w:r>
      <w:r>
        <w:rPr>
          <w:rFonts w:cstheme="minorHAnsi"/>
          <w:sz w:val="22"/>
          <w:szCs w:val="22"/>
        </w:rPr>
        <w:t xml:space="preserve"> </w:t>
      </w:r>
      <w:r w:rsidRPr="001F2DBF">
        <w:rPr>
          <w:rFonts w:cstheme="minorHAnsi"/>
          <w:sz w:val="22"/>
          <w:szCs w:val="22"/>
        </w:rPr>
        <w:t>with the matched scRNA-seq reference for each condition samples.</w:t>
      </w:r>
    </w:p>
    <w:p w14:paraId="6623B933" w14:textId="77777777" w:rsidR="00F43B8E" w:rsidRPr="001F2DBF" w:rsidRDefault="00F43B8E" w:rsidP="00F43B8E">
      <w:pPr>
        <w:rPr>
          <w:rFonts w:cstheme="minorHAnsi"/>
          <w:b/>
          <w:bCs/>
          <w:sz w:val="22"/>
          <w:szCs w:val="22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854"/>
        <w:gridCol w:w="1111"/>
        <w:gridCol w:w="2559"/>
        <w:gridCol w:w="1965"/>
        <w:gridCol w:w="1965"/>
      </w:tblGrid>
      <w:tr w:rsidR="00F43B8E" w:rsidRPr="00F43B8E" w14:paraId="3520B7AE" w14:textId="77777777" w:rsidTr="00F43B8E">
        <w:trPr>
          <w:trHeight w:val="320"/>
        </w:trPr>
        <w:tc>
          <w:tcPr>
            <w:tcW w:w="936" w:type="dxa"/>
            <w:vMerge w:val="restart"/>
            <w:shd w:val="clear" w:color="auto" w:fill="auto"/>
            <w:noWrap/>
            <w:vAlign w:val="bottom"/>
            <w:hideMark/>
          </w:tcPr>
          <w:p w14:paraId="424C90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ject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bottom"/>
            <w:hideMark/>
          </w:tcPr>
          <w:p w14:paraId="0E4915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HbA1c</w:t>
            </w:r>
          </w:p>
        </w:tc>
        <w:tc>
          <w:tcPr>
            <w:tcW w:w="1111" w:type="dxa"/>
            <w:vMerge w:val="restart"/>
            <w:shd w:val="clear" w:color="auto" w:fill="auto"/>
            <w:noWrap/>
            <w:vAlign w:val="bottom"/>
            <w:hideMark/>
          </w:tcPr>
          <w:p w14:paraId="24D3FB35" w14:textId="30C2B985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ell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T</w:t>
            </w: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ype</w:t>
            </w:r>
          </w:p>
        </w:tc>
        <w:tc>
          <w:tcPr>
            <w:tcW w:w="6489" w:type="dxa"/>
            <w:gridSpan w:val="3"/>
            <w:shd w:val="clear" w:color="auto" w:fill="auto"/>
            <w:noWrap/>
            <w:vAlign w:val="bottom"/>
            <w:hideMark/>
          </w:tcPr>
          <w:p w14:paraId="7358EA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Estimated Cell Type Proportions</w:t>
            </w:r>
          </w:p>
        </w:tc>
      </w:tr>
      <w:tr w:rsidR="00F43B8E" w:rsidRPr="00F43B8E" w14:paraId="4CDFA655" w14:textId="77777777" w:rsidTr="00F43B8E">
        <w:trPr>
          <w:trHeight w:val="320"/>
        </w:trPr>
        <w:tc>
          <w:tcPr>
            <w:tcW w:w="936" w:type="dxa"/>
            <w:vMerge/>
            <w:vAlign w:val="center"/>
            <w:hideMark/>
          </w:tcPr>
          <w:p w14:paraId="43335ADD" w14:textId="77777777" w:rsidR="00F43B8E" w:rsidRPr="00F43B8E" w:rsidRDefault="00F43B8E" w:rsidP="00F43B8E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2431A328" w14:textId="77777777" w:rsidR="00F43B8E" w:rsidRPr="00F43B8E" w:rsidRDefault="00F43B8E" w:rsidP="00F43B8E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11" w:type="dxa"/>
            <w:vMerge/>
            <w:vAlign w:val="center"/>
            <w:hideMark/>
          </w:tcPr>
          <w:p w14:paraId="1F4D0B54" w14:textId="77777777" w:rsidR="00F43B8E" w:rsidRPr="00F43B8E" w:rsidRDefault="00F43B8E" w:rsidP="00F43B8E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9B848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MuSiC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B56B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MuSiC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E4D5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MuSiC</w:t>
            </w:r>
          </w:p>
        </w:tc>
      </w:tr>
      <w:tr w:rsidR="00F43B8E" w:rsidRPr="00F43B8E" w14:paraId="601D8206" w14:textId="77777777" w:rsidTr="00F43B8E">
        <w:trPr>
          <w:trHeight w:val="320"/>
        </w:trPr>
        <w:tc>
          <w:tcPr>
            <w:tcW w:w="936" w:type="dxa"/>
            <w:vMerge/>
            <w:vAlign w:val="center"/>
            <w:hideMark/>
          </w:tcPr>
          <w:p w14:paraId="3AFCD702" w14:textId="77777777" w:rsidR="00F43B8E" w:rsidRPr="00F43B8E" w:rsidRDefault="00F43B8E" w:rsidP="00F43B8E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10D1302F" w14:textId="77777777" w:rsidR="00F43B8E" w:rsidRPr="00F43B8E" w:rsidRDefault="00F43B8E" w:rsidP="00F43B8E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11" w:type="dxa"/>
            <w:vMerge/>
            <w:vAlign w:val="center"/>
            <w:hideMark/>
          </w:tcPr>
          <w:p w14:paraId="4432475A" w14:textId="77777777" w:rsidR="00F43B8E" w:rsidRPr="00F43B8E" w:rsidRDefault="00F43B8E" w:rsidP="00F43B8E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7E81E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(Matched scRNA-seq data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D71C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(Healthy scRNA-seq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68FF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(Healthy scRNA-seq)</w:t>
            </w:r>
          </w:p>
        </w:tc>
      </w:tr>
      <w:tr w:rsidR="00F43B8E" w:rsidRPr="00F43B8E" w14:paraId="5AE1856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11FB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E801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7C67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1A3F9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7420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A96B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30015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990F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976854</w:t>
            </w:r>
          </w:p>
        </w:tc>
      </w:tr>
      <w:tr w:rsidR="00F43B8E" w:rsidRPr="00F43B8E" w14:paraId="0EDCD0F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C7E4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87E8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E13C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2E9B6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1349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174E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78972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827ED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916751</w:t>
            </w:r>
          </w:p>
        </w:tc>
      </w:tr>
      <w:tr w:rsidR="00F43B8E" w:rsidRPr="00F43B8E" w14:paraId="6C37A8B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4A39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798C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1363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EE305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26937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6897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26407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9410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4602969</w:t>
            </w:r>
          </w:p>
        </w:tc>
      </w:tr>
      <w:tr w:rsidR="00F43B8E" w:rsidRPr="00F43B8E" w14:paraId="71A5717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5176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647D1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45569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1885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325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6C834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0698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9CDB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203054</w:t>
            </w:r>
          </w:p>
        </w:tc>
      </w:tr>
      <w:tr w:rsidR="00F43B8E" w:rsidRPr="00F43B8E" w14:paraId="1AC6AAE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FDC8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0F34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4DB7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934F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53330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5F01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513930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D216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7711668</w:t>
            </w:r>
          </w:p>
        </w:tc>
      </w:tr>
      <w:tr w:rsidR="00F43B8E" w:rsidRPr="00F43B8E" w14:paraId="236526F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978F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6AE5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E2BD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79A4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0856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AAC9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974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0705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588704</w:t>
            </w:r>
          </w:p>
        </w:tc>
      </w:tr>
      <w:tr w:rsidR="00F43B8E" w:rsidRPr="00F43B8E" w14:paraId="5C1322A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9385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746D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9287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6DD9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75935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3C7D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37629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A683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5177774</w:t>
            </w:r>
          </w:p>
        </w:tc>
      </w:tr>
      <w:tr w:rsidR="00F43B8E" w:rsidRPr="00F43B8E" w14:paraId="68CD37A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244E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D556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F7471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4280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04507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451F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17718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DC05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7481242</w:t>
            </w:r>
          </w:p>
        </w:tc>
      </w:tr>
      <w:tr w:rsidR="00F43B8E" w:rsidRPr="00F43B8E" w14:paraId="347DBA0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DBF3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202C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4616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CCFC1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680203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949E2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589152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7603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8441827</w:t>
            </w:r>
          </w:p>
        </w:tc>
      </w:tr>
      <w:tr w:rsidR="00F43B8E" w:rsidRPr="00F43B8E" w14:paraId="5DAD916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575D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9A0E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2DD6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67C50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1263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267E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663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D970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70627</w:t>
            </w:r>
          </w:p>
        </w:tc>
      </w:tr>
      <w:tr w:rsidR="00F43B8E" w:rsidRPr="00F43B8E" w14:paraId="5F54900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B0B42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FB0B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05C7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5C87C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18089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764B9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29834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376C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6191786</w:t>
            </w:r>
          </w:p>
        </w:tc>
      </w:tr>
      <w:tr w:rsidR="00F43B8E" w:rsidRPr="00F43B8E" w14:paraId="0D9EF8A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25CA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CA5A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EC4F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3BA76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36951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2.37E-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76E0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.10E-06</w:t>
            </w:r>
          </w:p>
        </w:tc>
      </w:tr>
      <w:tr w:rsidR="00F43B8E" w:rsidRPr="00F43B8E" w14:paraId="276E47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B5E6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53C4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9A8B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EE2D5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77902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14E7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76986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033D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7790292</w:t>
            </w:r>
          </w:p>
        </w:tc>
      </w:tr>
      <w:tr w:rsidR="00F43B8E" w:rsidRPr="00F43B8E" w14:paraId="003A87F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BC36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8A83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D491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4CF7A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1010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A1E5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1058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E8E2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101079</w:t>
            </w:r>
          </w:p>
        </w:tc>
      </w:tr>
      <w:tr w:rsidR="00F43B8E" w:rsidRPr="00F43B8E" w14:paraId="7648980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7E9C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38FE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8D17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4C82E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05423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BB1A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06499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F078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0542309</w:t>
            </w:r>
          </w:p>
        </w:tc>
      </w:tr>
      <w:tr w:rsidR="00F43B8E" w:rsidRPr="00F43B8E" w14:paraId="5041487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FC57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0B0BE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9604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127B2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9115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B0566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9093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47BD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911508</w:t>
            </w:r>
          </w:p>
        </w:tc>
      </w:tr>
      <w:tr w:rsidR="00F43B8E" w:rsidRPr="00F43B8E" w14:paraId="5EC7E14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8695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34D5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F6A5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73A83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94255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CD8E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94301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DBD6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9425516</w:t>
            </w:r>
          </w:p>
        </w:tc>
      </w:tr>
      <w:tr w:rsidR="00F43B8E" w:rsidRPr="00F43B8E" w14:paraId="1D0404F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1B05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BBCB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85F7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7696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42292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7EEB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42061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23FF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4229297</w:t>
            </w:r>
          </w:p>
        </w:tc>
      </w:tr>
      <w:tr w:rsidR="00F43B8E" w:rsidRPr="00F43B8E" w14:paraId="7D9A79D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3EE2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76C0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B14F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03405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622553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D4A7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17395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71F0F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3823678</w:t>
            </w:r>
          </w:p>
        </w:tc>
      </w:tr>
      <w:tr w:rsidR="00F43B8E" w:rsidRPr="00F43B8E" w14:paraId="75C6E40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407B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6DD33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14D5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565F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54836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A93B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6080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63BF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586907</w:t>
            </w:r>
          </w:p>
        </w:tc>
      </w:tr>
      <w:tr w:rsidR="00F43B8E" w:rsidRPr="00F43B8E" w14:paraId="0A3CB6E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25CC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1CCE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22DEE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FCEEF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9190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B7C3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6827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DFD6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636398</w:t>
            </w:r>
          </w:p>
        </w:tc>
      </w:tr>
      <w:tr w:rsidR="00F43B8E" w:rsidRPr="00F43B8E" w14:paraId="6E0610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4235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4FA32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64BF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D1CC7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1267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1D32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5893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29B4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3970794</w:t>
            </w:r>
          </w:p>
        </w:tc>
      </w:tr>
      <w:tr w:rsidR="00F43B8E" w:rsidRPr="00F43B8E" w14:paraId="045F9A5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B666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9409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477E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0DDBC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82835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8699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50738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7B5CB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6842647</w:t>
            </w:r>
          </w:p>
        </w:tc>
      </w:tr>
      <w:tr w:rsidR="00F43B8E" w:rsidRPr="00F43B8E" w14:paraId="2B6BCDC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B148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3E41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5779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FD24E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7906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22154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3064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AB3D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139576</w:t>
            </w:r>
          </w:p>
        </w:tc>
      </w:tr>
      <w:tr w:rsidR="00F43B8E" w:rsidRPr="00F43B8E" w14:paraId="1851652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C32B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76416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BB87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6590A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52698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05CC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50445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940A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5269868</w:t>
            </w:r>
          </w:p>
        </w:tc>
      </w:tr>
      <w:tr w:rsidR="00F43B8E" w:rsidRPr="00F43B8E" w14:paraId="04358B7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A2E6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6093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4FC36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AB8AD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DC59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6D11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F43B8E" w:rsidRPr="00F43B8E" w14:paraId="58AA5DB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34A5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B58C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DA1B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44CA4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33751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51A5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33754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45A3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3375139</w:t>
            </w:r>
          </w:p>
        </w:tc>
      </w:tr>
      <w:tr w:rsidR="00F43B8E" w:rsidRPr="00F43B8E" w14:paraId="554D618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DB33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5516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3D4B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F936E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31008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15D1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3163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1BA3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310084</w:t>
            </w:r>
          </w:p>
        </w:tc>
      </w:tr>
      <w:tr w:rsidR="00F43B8E" w:rsidRPr="00F43B8E" w14:paraId="5FED594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A287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26BA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AD665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F4A0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46355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CB791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44352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6342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4635505</w:t>
            </w:r>
          </w:p>
        </w:tc>
      </w:tr>
      <w:tr w:rsidR="00F43B8E" w:rsidRPr="00F43B8E" w14:paraId="2FEA2C7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8729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436D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BF47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D31C2F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64094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1122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68284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57C9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6409404</w:t>
            </w:r>
          </w:p>
        </w:tc>
      </w:tr>
      <w:tr w:rsidR="00F43B8E" w:rsidRPr="00F43B8E" w14:paraId="5B2E482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B8A0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00B4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24E6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BA07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40123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B9CC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40280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8DC01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4012327</w:t>
            </w:r>
          </w:p>
        </w:tc>
      </w:tr>
      <w:tr w:rsidR="00F43B8E" w:rsidRPr="00F43B8E" w14:paraId="2B9C3FB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92A6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FA4A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F68C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A6DF1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63640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C815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63994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F239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6364064</w:t>
            </w:r>
          </w:p>
        </w:tc>
      </w:tr>
      <w:tr w:rsidR="00F43B8E" w:rsidRPr="00F43B8E" w14:paraId="790BB1A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448E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13AC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BBB8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2A0E6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42213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1BE6A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41112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0FCB0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4221343</w:t>
            </w:r>
          </w:p>
        </w:tc>
      </w:tr>
      <w:tr w:rsidR="00F43B8E" w:rsidRPr="00F43B8E" w14:paraId="754BF16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AC64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08DF43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DDBD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5BF0F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951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CCA3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951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9DC2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95169</w:t>
            </w:r>
          </w:p>
        </w:tc>
      </w:tr>
      <w:tr w:rsidR="00F43B8E" w:rsidRPr="00F43B8E" w14:paraId="6D97CF0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7937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61EB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8C38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74EE6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016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F704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093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8111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01694</w:t>
            </w:r>
          </w:p>
        </w:tc>
      </w:tr>
      <w:tr w:rsidR="00F43B8E" w:rsidRPr="00F43B8E" w14:paraId="421873D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EF68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9B73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9E40E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22D3A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58054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249D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58566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C405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5805402</w:t>
            </w:r>
          </w:p>
        </w:tc>
      </w:tr>
      <w:tr w:rsidR="00F43B8E" w:rsidRPr="00F43B8E" w14:paraId="0E47916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1FBE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D4F5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D751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A56CB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97370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C976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50332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D0B1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6077892</w:t>
            </w:r>
          </w:p>
        </w:tc>
      </w:tr>
      <w:tr w:rsidR="00F43B8E" w:rsidRPr="00F43B8E" w14:paraId="24D60A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A27D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A44A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DDC2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16837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468365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2C61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472821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A194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6986626</w:t>
            </w:r>
          </w:p>
        </w:tc>
      </w:tr>
      <w:tr w:rsidR="00F43B8E" w:rsidRPr="00F43B8E" w14:paraId="108C58F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5FEF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7332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F5AAE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4D86C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98512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B542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8275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C603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9688073</w:t>
            </w:r>
          </w:p>
        </w:tc>
      </w:tr>
      <w:tr w:rsidR="00F43B8E" w:rsidRPr="00F43B8E" w14:paraId="4AB67AC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3EBE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1A21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A9330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BC6BD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37540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59B2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46617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183B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353457</w:t>
            </w:r>
          </w:p>
        </w:tc>
      </w:tr>
      <w:tr w:rsidR="00F43B8E" w:rsidRPr="00F43B8E" w14:paraId="13E8AFF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90BB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7103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96A2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F79D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075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65E0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3904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6954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426168</w:t>
            </w:r>
          </w:p>
        </w:tc>
      </w:tr>
      <w:tr w:rsidR="00F43B8E" w:rsidRPr="00F43B8E" w14:paraId="31B30C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B2A9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2B39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50C3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F67A4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63134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26DD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804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0548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1286671</w:t>
            </w:r>
          </w:p>
        </w:tc>
      </w:tr>
      <w:tr w:rsidR="00F43B8E" w:rsidRPr="00F43B8E" w14:paraId="5C1591C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0217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4530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5EBF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6D900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19387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F269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19559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B529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1938743</w:t>
            </w:r>
          </w:p>
        </w:tc>
      </w:tr>
      <w:tr w:rsidR="00F43B8E" w:rsidRPr="00F43B8E" w14:paraId="77F14E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8774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9075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036A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42AB8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380943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EE56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380561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7704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38094393</w:t>
            </w:r>
          </w:p>
        </w:tc>
      </w:tr>
      <w:tr w:rsidR="00F43B8E" w:rsidRPr="00F43B8E" w14:paraId="1DA1B1D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67A3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F827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0AE7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96906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8127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1999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8199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1B1F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812767</w:t>
            </w:r>
          </w:p>
        </w:tc>
      </w:tr>
      <w:tr w:rsidR="00F43B8E" w:rsidRPr="00F43B8E" w14:paraId="60506BE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30F9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D5D1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CB6F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C8B37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857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E965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857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D5B3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85754</w:t>
            </w:r>
          </w:p>
        </w:tc>
      </w:tr>
      <w:tr w:rsidR="00F43B8E" w:rsidRPr="00F43B8E" w14:paraId="6DE6415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4875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E0EC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D7F7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946D1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10155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CE92A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10139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1377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1015599</w:t>
            </w:r>
          </w:p>
        </w:tc>
      </w:tr>
      <w:tr w:rsidR="00F43B8E" w:rsidRPr="00F43B8E" w14:paraId="7A5F772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6493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E70C0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99DE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7F655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85527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44D7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85682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17DB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8552743</w:t>
            </w:r>
          </w:p>
        </w:tc>
      </w:tr>
      <w:tr w:rsidR="00F43B8E" w:rsidRPr="00F43B8E" w14:paraId="6E0D7FC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6B62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B14C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D01B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FCAFA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52719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0395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55886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82E8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5271961</w:t>
            </w:r>
          </w:p>
        </w:tc>
      </w:tr>
      <w:tr w:rsidR="00F43B8E" w:rsidRPr="00F43B8E" w14:paraId="1F612D1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EC10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951EB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C654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A253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334357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5E0D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33297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3DFE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3343575</w:t>
            </w:r>
          </w:p>
        </w:tc>
      </w:tr>
      <w:tr w:rsidR="00F43B8E" w:rsidRPr="00F43B8E" w14:paraId="00AD888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0B7B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9A9F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DB4F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79371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1576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877E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1561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1EEE6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157603</w:t>
            </w:r>
          </w:p>
        </w:tc>
      </w:tr>
      <w:tr w:rsidR="00F43B8E" w:rsidRPr="00F43B8E" w14:paraId="30676E3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5AFD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9B378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1014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4DCEE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2172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C28A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2194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3856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217274</w:t>
            </w:r>
          </w:p>
        </w:tc>
      </w:tr>
      <w:tr w:rsidR="00F43B8E" w:rsidRPr="00F43B8E" w14:paraId="44D5B14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FAEE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9873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82BC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879C6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39512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CFE9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38990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446B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3951205</w:t>
            </w:r>
          </w:p>
        </w:tc>
      </w:tr>
      <w:tr w:rsidR="00F43B8E" w:rsidRPr="00F43B8E" w14:paraId="5130FC0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FE0F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1A9BD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D0D0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0EDC6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70583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EB11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68070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1C2E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7058382</w:t>
            </w:r>
          </w:p>
        </w:tc>
      </w:tr>
      <w:tr w:rsidR="00F43B8E" w:rsidRPr="00F43B8E" w14:paraId="77946F2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4096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E7A6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DFC2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32915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66302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2727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66362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250D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6630262</w:t>
            </w:r>
          </w:p>
        </w:tc>
      </w:tr>
      <w:tr w:rsidR="00F43B8E" w:rsidRPr="00F43B8E" w14:paraId="27A26C7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780E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D698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ACCC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33A33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49268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E35E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48425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A492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4926802</w:t>
            </w:r>
          </w:p>
        </w:tc>
      </w:tr>
      <w:tr w:rsidR="00F43B8E" w:rsidRPr="00F43B8E" w14:paraId="6B3C1E5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28F9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FAD0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17A1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193DE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9613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DC80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9611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3F08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961302</w:t>
            </w:r>
          </w:p>
        </w:tc>
      </w:tr>
      <w:tr w:rsidR="00F43B8E" w:rsidRPr="00F43B8E" w14:paraId="7D4C029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6620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03DB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0C08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8A905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8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4E01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86052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9B42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855</w:t>
            </w:r>
          </w:p>
        </w:tc>
      </w:tr>
      <w:tr w:rsidR="00F43B8E" w:rsidRPr="00F43B8E" w14:paraId="271EB44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0BC9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4B5A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E85E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D7AFB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39316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1B96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39547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579C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3931634</w:t>
            </w:r>
          </w:p>
        </w:tc>
      </w:tr>
      <w:tr w:rsidR="00F43B8E" w:rsidRPr="00F43B8E" w14:paraId="4EAC5E6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F6F1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A7B9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87A7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F2FDF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A069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024F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F43B8E" w:rsidRPr="00F43B8E" w14:paraId="18F4FFD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ADB2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397CF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EF9D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08038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93883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F54A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92990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2DC5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9388369</w:t>
            </w:r>
          </w:p>
        </w:tc>
      </w:tr>
      <w:tr w:rsidR="00F43B8E" w:rsidRPr="00F43B8E" w14:paraId="70582E9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07C1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A6C3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9BD7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3B907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88086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C5DF1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89896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F767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8808634</w:t>
            </w:r>
          </w:p>
        </w:tc>
      </w:tr>
      <w:tr w:rsidR="00F43B8E" w:rsidRPr="00F43B8E" w14:paraId="3AC51D1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008E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790B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C36CF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437DF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43615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74CC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4374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DE5D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4361545</w:t>
            </w:r>
          </w:p>
        </w:tc>
      </w:tr>
      <w:tr w:rsidR="00F43B8E" w:rsidRPr="00F43B8E" w14:paraId="5B3B3DD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F9E1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54BB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9FEE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E9BC7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3607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3EF9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3598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EB91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360752</w:t>
            </w:r>
          </w:p>
        </w:tc>
      </w:tr>
      <w:tr w:rsidR="00F43B8E" w:rsidRPr="00F43B8E" w14:paraId="11DE11C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BF36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4A8C8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1FC4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FBE02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6040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73B2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6118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C9316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604052</w:t>
            </w:r>
          </w:p>
        </w:tc>
      </w:tr>
      <w:tr w:rsidR="00F43B8E" w:rsidRPr="00F43B8E" w14:paraId="19DBA4A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F5C19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3E4A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B766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EB61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44766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12E2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43653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7E1A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4476648</w:t>
            </w:r>
          </w:p>
        </w:tc>
      </w:tr>
      <w:tr w:rsidR="00F43B8E" w:rsidRPr="00F43B8E" w14:paraId="37D39EB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4786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06CB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B51F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F98AE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77713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6D7D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77274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79C0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7771349</w:t>
            </w:r>
          </w:p>
        </w:tc>
      </w:tr>
      <w:tr w:rsidR="00F43B8E" w:rsidRPr="00F43B8E" w14:paraId="25CFEE8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7BE0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5577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DFA5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2CD40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10864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3E52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10949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EFC7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1086499</w:t>
            </w:r>
          </w:p>
        </w:tc>
      </w:tr>
      <w:tr w:rsidR="00F43B8E" w:rsidRPr="00F43B8E" w14:paraId="6C38430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FE13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4E1F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0D97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68B00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29593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8CA9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290961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4578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2959309</w:t>
            </w:r>
          </w:p>
        </w:tc>
      </w:tr>
      <w:tr w:rsidR="00F43B8E" w:rsidRPr="00F43B8E" w14:paraId="49CF3E9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70A6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9F55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A3F2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08AA9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720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A020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717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FFDD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72017</w:t>
            </w:r>
          </w:p>
        </w:tc>
      </w:tr>
      <w:tr w:rsidR="00F43B8E" w:rsidRPr="00F43B8E" w14:paraId="4348BE0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A11A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7012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8751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D5533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95556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8ACB8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96300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3312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9555611</w:t>
            </w:r>
          </w:p>
        </w:tc>
      </w:tr>
      <w:tr w:rsidR="00F43B8E" w:rsidRPr="00F43B8E" w14:paraId="75258E0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AF51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2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D20E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9414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4E0BA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6552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6CC6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6661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F9119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655216</w:t>
            </w:r>
          </w:p>
        </w:tc>
      </w:tr>
      <w:tr w:rsidR="00F43B8E" w:rsidRPr="00F43B8E" w14:paraId="6132B48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C65B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BC25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F8A1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953F1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64163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5D53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18143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5043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569629</w:t>
            </w:r>
          </w:p>
        </w:tc>
      </w:tr>
      <w:tr w:rsidR="00F43B8E" w:rsidRPr="00F43B8E" w14:paraId="1BAE429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441A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AA0B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8310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924B7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52268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9C1D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459645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1DA0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5098551</w:t>
            </w:r>
          </w:p>
        </w:tc>
      </w:tr>
      <w:tr w:rsidR="00F43B8E" w:rsidRPr="00F43B8E" w14:paraId="53FF599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3D99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38E2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5E18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AEBB6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43317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D21B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9317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784B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5084997</w:t>
            </w:r>
          </w:p>
        </w:tc>
      </w:tr>
      <w:tr w:rsidR="00F43B8E" w:rsidRPr="00F43B8E" w14:paraId="51942C8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1E04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92FCE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FCF9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8FC2C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5997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520F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0236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01CF2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67841</w:t>
            </w:r>
          </w:p>
        </w:tc>
      </w:tr>
      <w:tr w:rsidR="00F43B8E" w:rsidRPr="00F43B8E" w14:paraId="5E68DFE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7D196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4531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76CF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410D7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25664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19ED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81578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B059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0589987</w:t>
            </w:r>
          </w:p>
        </w:tc>
      </w:tr>
      <w:tr w:rsidR="00F43B8E" w:rsidRPr="00F43B8E" w14:paraId="5D68525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634F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E167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4CD1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06401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85885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D60A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475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C4D52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851765</w:t>
            </w:r>
          </w:p>
        </w:tc>
      </w:tr>
      <w:tr w:rsidR="00F43B8E" w:rsidRPr="00F43B8E" w14:paraId="48123D9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2AC7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258D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B761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239F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ABAA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891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B7D9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83659</w:t>
            </w:r>
          </w:p>
        </w:tc>
      </w:tr>
      <w:tr w:rsidR="00F43B8E" w:rsidRPr="00F43B8E" w14:paraId="7CBDBD4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D128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FDAA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8668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50BF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40885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D2B3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9615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3A90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279021</w:t>
            </w:r>
          </w:p>
        </w:tc>
      </w:tr>
      <w:tr w:rsidR="00F43B8E" w:rsidRPr="00F43B8E" w14:paraId="7F9DC88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13ED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936E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1283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54DF7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1785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B1D52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26607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EE1B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4054105</w:t>
            </w:r>
          </w:p>
        </w:tc>
      </w:tr>
      <w:tr w:rsidR="00F43B8E" w:rsidRPr="00F43B8E" w14:paraId="660A588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22F7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F7437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75AC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5765D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170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F76E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8565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74611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797841</w:t>
            </w:r>
          </w:p>
        </w:tc>
      </w:tr>
      <w:tr w:rsidR="00F43B8E" w:rsidRPr="00F43B8E" w14:paraId="38800A0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F2FD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E946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4E11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AF591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0110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E0ED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14358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F43A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3683741</w:t>
            </w:r>
          </w:p>
        </w:tc>
      </w:tr>
      <w:tr w:rsidR="00F43B8E" w:rsidRPr="00F43B8E" w14:paraId="701E874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0DCD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7EF2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35DF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5D26F3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72975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02B2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38961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8E96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8001633</w:t>
            </w:r>
          </w:p>
        </w:tc>
      </w:tr>
      <w:tr w:rsidR="00F43B8E" w:rsidRPr="00F43B8E" w14:paraId="72F16D9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3959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1878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E1C0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18FBA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99244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1F8A6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83639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0A3D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0979238</w:t>
            </w:r>
          </w:p>
        </w:tc>
      </w:tr>
      <w:tr w:rsidR="00F43B8E" w:rsidRPr="00F43B8E" w14:paraId="1279049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06E3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5FBE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0E61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0C96B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53933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2468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60879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C1CA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6243697</w:t>
            </w:r>
          </w:p>
        </w:tc>
      </w:tr>
      <w:tr w:rsidR="00F43B8E" w:rsidRPr="00F43B8E" w14:paraId="30F7159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7B2F5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82AE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7369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592FC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11201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E906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45823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A97B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0305103</w:t>
            </w:r>
          </w:p>
        </w:tc>
      </w:tr>
      <w:tr w:rsidR="00F43B8E" w:rsidRPr="00F43B8E" w14:paraId="65C03FE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0506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C6B8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AC8F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E0ED0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23888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5B13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464666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FDD4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9425345</w:t>
            </w:r>
          </w:p>
        </w:tc>
      </w:tr>
      <w:tr w:rsidR="00F43B8E" w:rsidRPr="00F43B8E" w14:paraId="65692AC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6108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850A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FA9A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EF5D6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6730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3E08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3646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D17B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2961203</w:t>
            </w:r>
          </w:p>
        </w:tc>
      </w:tr>
      <w:tr w:rsidR="00F43B8E" w:rsidRPr="00F43B8E" w14:paraId="679076D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9A3A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DBB96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85E5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BD48B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FD50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343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81423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54E-05</w:t>
            </w:r>
          </w:p>
        </w:tc>
      </w:tr>
      <w:tr w:rsidR="00F43B8E" w:rsidRPr="00F43B8E" w14:paraId="26E5220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2D0C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4EDD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81D6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B06CE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1B4A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1237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F43B8E" w:rsidRPr="00F43B8E" w14:paraId="13F9913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57EA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D93B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BB79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520CA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10057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1139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88395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CB1B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0540101</w:t>
            </w:r>
          </w:p>
        </w:tc>
      </w:tr>
      <w:tr w:rsidR="00F43B8E" w:rsidRPr="00F43B8E" w14:paraId="3AF028A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446B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DD18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F312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F09B2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12789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FEAC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89079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24DA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0489504</w:t>
            </w:r>
          </w:p>
        </w:tc>
      </w:tr>
      <w:tr w:rsidR="00F43B8E" w:rsidRPr="00F43B8E" w14:paraId="1A654DD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53F4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CFBD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A508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44EB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632710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16D94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94920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99A53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00778881</w:t>
            </w:r>
          </w:p>
        </w:tc>
      </w:tr>
      <w:tr w:rsidR="00F43B8E" w:rsidRPr="00F43B8E" w14:paraId="5F389D2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68C0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BEDD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4287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04D7E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667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80817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6622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7CAE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354254</w:t>
            </w:r>
          </w:p>
        </w:tc>
      </w:tr>
      <w:tr w:rsidR="00F43B8E" w:rsidRPr="00F43B8E" w14:paraId="54E6B23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F132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3078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960A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A1B41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27764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B0A5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290981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D3E4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383726</w:t>
            </w:r>
          </w:p>
        </w:tc>
      </w:tr>
      <w:tr w:rsidR="00F43B8E" w:rsidRPr="00F43B8E" w14:paraId="2CBC9AF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14F43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DA21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35F7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8598E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81750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C1C9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44894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6495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438346</w:t>
            </w:r>
          </w:p>
        </w:tc>
      </w:tr>
      <w:tr w:rsidR="00F43B8E" w:rsidRPr="00F43B8E" w14:paraId="2AFD478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9112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7DAC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414C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E1F99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99860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571B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21783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C8AF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4595713</w:t>
            </w:r>
          </w:p>
        </w:tc>
      </w:tr>
      <w:tr w:rsidR="00F43B8E" w:rsidRPr="00F43B8E" w14:paraId="662FC87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ADC2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0625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E236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14DBB2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20161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108C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84032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F738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2406748</w:t>
            </w:r>
          </w:p>
        </w:tc>
      </w:tr>
      <w:tr w:rsidR="00F43B8E" w:rsidRPr="00F43B8E" w14:paraId="626D6C2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2A25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E395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E022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A0A8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4037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5E2E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701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1ADB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233007</w:t>
            </w:r>
          </w:p>
        </w:tc>
      </w:tr>
      <w:tr w:rsidR="00F43B8E" w:rsidRPr="00F43B8E" w14:paraId="1D1AD79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DBFE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4B49E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033A3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809A2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7452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A3CF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1390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6B43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913117</w:t>
            </w:r>
          </w:p>
        </w:tc>
      </w:tr>
      <w:tr w:rsidR="00F43B8E" w:rsidRPr="00F43B8E" w14:paraId="6E6745C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CD57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974B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2C86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F3CEE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26737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A881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58198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744A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7249902</w:t>
            </w:r>
          </w:p>
        </w:tc>
      </w:tr>
      <w:tr w:rsidR="00F43B8E" w:rsidRPr="00F43B8E" w14:paraId="5E3D92D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EE09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E176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7DB7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E0283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13485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17BC1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14839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C9C2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1348539</w:t>
            </w:r>
          </w:p>
        </w:tc>
      </w:tr>
      <w:tr w:rsidR="00F43B8E" w:rsidRPr="00F43B8E" w14:paraId="1B96657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379D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A7A4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6728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99106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21117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A72A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1989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2543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2111748</w:t>
            </w:r>
          </w:p>
        </w:tc>
      </w:tr>
      <w:tr w:rsidR="00F43B8E" w:rsidRPr="00F43B8E" w14:paraId="5697FED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C014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F06C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6CC9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C6A75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2037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B27D8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20465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9C05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203777</w:t>
            </w:r>
          </w:p>
        </w:tc>
      </w:tr>
      <w:tr w:rsidR="00F43B8E" w:rsidRPr="00F43B8E" w14:paraId="15904B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19394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2B64B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8311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3415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14368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184E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14660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9574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1436872</w:t>
            </w:r>
          </w:p>
        </w:tc>
      </w:tr>
      <w:tr w:rsidR="00F43B8E" w:rsidRPr="00F43B8E" w14:paraId="468A42F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B76C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C1C3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87FB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5CEFB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3117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A5A7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3116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2402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311754</w:t>
            </w:r>
          </w:p>
        </w:tc>
      </w:tr>
      <w:tr w:rsidR="00F43B8E" w:rsidRPr="00F43B8E" w14:paraId="3E05E12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37AE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3454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93C0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4172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27533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DBB36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27022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7F0C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2753317</w:t>
            </w:r>
          </w:p>
        </w:tc>
      </w:tr>
      <w:tr w:rsidR="00F43B8E" w:rsidRPr="00F43B8E" w14:paraId="79360F1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9C1A7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AF49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A395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2A2DD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912350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1B11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915098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8A28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91235071</w:t>
            </w:r>
          </w:p>
        </w:tc>
      </w:tr>
      <w:tr w:rsidR="00F43B8E" w:rsidRPr="00F43B8E" w14:paraId="14FC715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EDACE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0F52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CDB87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CF0FF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293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4998E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290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03C0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29379</w:t>
            </w:r>
          </w:p>
        </w:tc>
      </w:tr>
      <w:tr w:rsidR="00F43B8E" w:rsidRPr="00F43B8E" w14:paraId="3E5E0A5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9539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CE98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CB35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CD6C3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05952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2271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03500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73C5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0595241</w:t>
            </w:r>
          </w:p>
        </w:tc>
      </w:tr>
      <w:tr w:rsidR="00F43B8E" w:rsidRPr="00F43B8E" w14:paraId="21E8827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BF31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CA89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A11BC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57922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437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2DD5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488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05BEE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43774</w:t>
            </w:r>
          </w:p>
        </w:tc>
      </w:tr>
      <w:tr w:rsidR="00F43B8E" w:rsidRPr="00F43B8E" w14:paraId="1D5C19C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E1B6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1D20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7ECE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CB59F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4183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B6B1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3642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1C353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418335</w:t>
            </w:r>
          </w:p>
        </w:tc>
      </w:tr>
      <w:tr w:rsidR="00F43B8E" w:rsidRPr="00F43B8E" w14:paraId="734549F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56CF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7093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E1C1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ECD5D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997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91A3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9997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3B4EA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99782</w:t>
            </w:r>
          </w:p>
        </w:tc>
      </w:tr>
      <w:tr w:rsidR="00F43B8E" w:rsidRPr="00F43B8E" w14:paraId="2B1CE80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3449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4EEBE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0D9A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2F192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32887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9BFE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3285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861D3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328875</w:t>
            </w:r>
          </w:p>
        </w:tc>
      </w:tr>
      <w:tr w:rsidR="00F43B8E" w:rsidRPr="00F43B8E" w14:paraId="5A3F161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FDF9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04D53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79A37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28043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22386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AC4A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21521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C10DE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2238603</w:t>
            </w:r>
          </w:p>
        </w:tc>
      </w:tr>
      <w:tr w:rsidR="00F43B8E" w:rsidRPr="00F43B8E" w14:paraId="525E92B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3F02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43CE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4737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C1DAB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72180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95185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71537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8B34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7218037</w:t>
            </w:r>
          </w:p>
        </w:tc>
      </w:tr>
      <w:tr w:rsidR="00F43B8E" w:rsidRPr="00F43B8E" w14:paraId="1787F08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2E8E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19FA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9EAA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6F510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59284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284A0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56713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1527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5928423</w:t>
            </w:r>
          </w:p>
        </w:tc>
      </w:tr>
      <w:tr w:rsidR="00F43B8E" w:rsidRPr="00F43B8E" w14:paraId="05BB6D7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22ED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F05B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E81E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5E146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8464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5D54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02539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70A6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846405</w:t>
            </w:r>
          </w:p>
        </w:tc>
      </w:tr>
      <w:tr w:rsidR="00F43B8E" w:rsidRPr="00F43B8E" w14:paraId="3C37EF1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6294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FAA1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0AD6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6CD06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4396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792F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4402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2B3F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439657</w:t>
            </w:r>
          </w:p>
        </w:tc>
      </w:tr>
      <w:tr w:rsidR="00F43B8E" w:rsidRPr="00F43B8E" w14:paraId="17B805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DC84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E523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84ACA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E05A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548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0D5B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6957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8079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445818</w:t>
            </w:r>
          </w:p>
        </w:tc>
      </w:tr>
      <w:tr w:rsidR="00F43B8E" w:rsidRPr="00F43B8E" w14:paraId="6E87152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C678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FC74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0257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9E702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2405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669F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15989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0D2D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2375035</w:t>
            </w:r>
          </w:p>
        </w:tc>
      </w:tr>
      <w:tr w:rsidR="00F43B8E" w:rsidRPr="00F43B8E" w14:paraId="565AE24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4479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F229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265F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C3857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33373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7A4A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35780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7A21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3177733</w:t>
            </w:r>
          </w:p>
        </w:tc>
      </w:tr>
      <w:tr w:rsidR="00F43B8E" w:rsidRPr="00F43B8E" w14:paraId="3259CDC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A891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E084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4244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14C45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42116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1E20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71656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CB67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9028884</w:t>
            </w:r>
          </w:p>
        </w:tc>
      </w:tr>
      <w:tr w:rsidR="00F43B8E" w:rsidRPr="00F43B8E" w14:paraId="41F1CD9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3949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CE42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C70D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861ED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20937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D085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59500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9CC3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4008095</w:t>
            </w:r>
          </w:p>
        </w:tc>
      </w:tr>
      <w:tr w:rsidR="00F43B8E" w:rsidRPr="00F43B8E" w14:paraId="50FA41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69C8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2EF6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9BAF5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4721C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97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C756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114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3B88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64434</w:t>
            </w:r>
          </w:p>
        </w:tc>
      </w:tr>
      <w:tr w:rsidR="00F43B8E" w:rsidRPr="00F43B8E" w14:paraId="3EEDEC0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BE58E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065CC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5E17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0B0C7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61925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D135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6203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EB6E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6192592</w:t>
            </w:r>
          </w:p>
        </w:tc>
      </w:tr>
      <w:tr w:rsidR="00F43B8E" w:rsidRPr="00F43B8E" w14:paraId="6B08D0E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8530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B485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658B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2AF29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47560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D345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49029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82DAB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4756022</w:t>
            </w:r>
          </w:p>
        </w:tc>
      </w:tr>
      <w:tr w:rsidR="00F43B8E" w:rsidRPr="00F43B8E" w14:paraId="246342A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4399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55F4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48B31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B0825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23655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991A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2179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8F59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2365501</w:t>
            </w:r>
          </w:p>
        </w:tc>
      </w:tr>
      <w:tr w:rsidR="00F43B8E" w:rsidRPr="00F43B8E" w14:paraId="4FD2DA4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F002D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DE49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B701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DBDAB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3151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7A79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3234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5A040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315123</w:t>
            </w:r>
          </w:p>
        </w:tc>
      </w:tr>
      <w:tr w:rsidR="00F43B8E" w:rsidRPr="00F43B8E" w14:paraId="3CAE6E3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0D88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3F35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CE0F0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7484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93520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1E3C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93721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C0667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9352071</w:t>
            </w:r>
          </w:p>
        </w:tc>
      </w:tr>
      <w:tr w:rsidR="00F43B8E" w:rsidRPr="00F43B8E" w14:paraId="5952B58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C82E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BBD0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283E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F033E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186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93C2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186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A245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18691</w:t>
            </w:r>
          </w:p>
        </w:tc>
      </w:tr>
      <w:tr w:rsidR="00F43B8E" w:rsidRPr="00F43B8E" w14:paraId="3EBFEC8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0A88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3115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1B1D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94FE8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11491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9A02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107035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6D43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1149131</w:t>
            </w:r>
          </w:p>
        </w:tc>
      </w:tr>
      <w:tr w:rsidR="00F43B8E" w:rsidRPr="00F43B8E" w14:paraId="580AF4F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E211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2D92F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FBDB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91920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5728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FB98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5825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1A3F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572882</w:t>
            </w:r>
          </w:p>
        </w:tc>
      </w:tr>
      <w:tr w:rsidR="00F43B8E" w:rsidRPr="00F43B8E" w14:paraId="5BCDB5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63BA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0466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E41C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924F9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49653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8CBE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49852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6E05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4965387</w:t>
            </w:r>
          </w:p>
        </w:tc>
      </w:tr>
      <w:tr w:rsidR="00F43B8E" w:rsidRPr="00F43B8E" w14:paraId="110D461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C77C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F8E1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EC0C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09ED9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57980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0347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59575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EBFB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5798068</w:t>
            </w:r>
          </w:p>
        </w:tc>
      </w:tr>
      <w:tr w:rsidR="00F43B8E" w:rsidRPr="00F43B8E" w14:paraId="31E0AA6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4720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BE30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6782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10883F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26235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BB50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25135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0495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2623536</w:t>
            </w:r>
          </w:p>
        </w:tc>
      </w:tr>
      <w:tr w:rsidR="00F43B8E" w:rsidRPr="00F43B8E" w14:paraId="231459F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F6F0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6E09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6799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F76BF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8909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A6DC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890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69CE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890996</w:t>
            </w:r>
          </w:p>
        </w:tc>
      </w:tr>
      <w:tr w:rsidR="00F43B8E" w:rsidRPr="00F43B8E" w14:paraId="31B2F85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CB49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D40E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480D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03842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81916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4AC7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01159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DB72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4191372</w:t>
            </w:r>
          </w:p>
        </w:tc>
      </w:tr>
      <w:tr w:rsidR="00F43B8E" w:rsidRPr="00F43B8E" w14:paraId="36A7710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9EF2F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F762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91C4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B1D85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46381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AA4B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49049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315C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9886118</w:t>
            </w:r>
          </w:p>
        </w:tc>
      </w:tr>
      <w:tr w:rsidR="00F43B8E" w:rsidRPr="00F43B8E" w14:paraId="3ED0880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A888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C9486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F4C8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1C840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71645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6ED5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75021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FBCC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4040941</w:t>
            </w:r>
          </w:p>
        </w:tc>
      </w:tr>
      <w:tr w:rsidR="00F43B8E" w:rsidRPr="00F43B8E" w14:paraId="7410291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FE9A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84AD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F7F5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1A15D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287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8C2B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061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6306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345145</w:t>
            </w:r>
          </w:p>
        </w:tc>
      </w:tr>
      <w:tr w:rsidR="00F43B8E" w:rsidRPr="00F43B8E" w14:paraId="0D6C601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04F4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3325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22DC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80E2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16729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75BA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68011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85572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1944206</w:t>
            </w:r>
          </w:p>
        </w:tc>
      </w:tr>
      <w:tr w:rsidR="00F43B8E" w:rsidRPr="00F43B8E" w14:paraId="68A5F52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AEF0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F4693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88AB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327D6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0456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6511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969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5A98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592218</w:t>
            </w:r>
          </w:p>
        </w:tc>
      </w:tr>
      <w:tr w:rsidR="00F43B8E" w:rsidRPr="00F43B8E" w14:paraId="64B7839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B9AC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2E20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A790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E4FB2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952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6C76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95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FF78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95262</w:t>
            </w:r>
          </w:p>
        </w:tc>
      </w:tr>
      <w:tr w:rsidR="00F43B8E" w:rsidRPr="00F43B8E" w14:paraId="233EBD3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3FC1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0134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58C0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8CF0C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49649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11F2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48014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8004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4964943</w:t>
            </w:r>
          </w:p>
        </w:tc>
      </w:tr>
      <w:tr w:rsidR="00F43B8E" w:rsidRPr="00F43B8E" w14:paraId="5F956E7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EE36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59ABF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B8E8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CC60C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53951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E6FD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54476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C8E71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5395163</w:t>
            </w:r>
          </w:p>
        </w:tc>
      </w:tr>
      <w:tr w:rsidR="00F43B8E" w:rsidRPr="00F43B8E" w14:paraId="37A7AEC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BC00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15CF8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A603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9D442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36744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00B8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37426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B4C9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3674477</w:t>
            </w:r>
          </w:p>
        </w:tc>
      </w:tr>
      <w:tr w:rsidR="00F43B8E" w:rsidRPr="00F43B8E" w14:paraId="2DAFE6F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E8F6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3A61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B60E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4E2C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2066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1211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245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3051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206686</w:t>
            </w:r>
          </w:p>
        </w:tc>
      </w:tr>
      <w:tr w:rsidR="00F43B8E" w:rsidRPr="00F43B8E" w14:paraId="1B658ED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3C3F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603DA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28FE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CBF7E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7634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6209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7675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0B59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763468</w:t>
            </w:r>
          </w:p>
        </w:tc>
      </w:tr>
      <w:tr w:rsidR="00F43B8E" w:rsidRPr="00F43B8E" w14:paraId="3B07363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258C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8CAF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45AF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979E9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25246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F0E0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25204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D680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2524673</w:t>
            </w:r>
          </w:p>
        </w:tc>
      </w:tr>
      <w:tr w:rsidR="00F43B8E" w:rsidRPr="00F43B8E" w14:paraId="7065A47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B7D2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0B59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8187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2CE5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130588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76ED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132934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7CD0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13058826</w:t>
            </w:r>
          </w:p>
        </w:tc>
      </w:tr>
      <w:tr w:rsidR="00F43B8E" w:rsidRPr="00F43B8E" w14:paraId="5AB1F6D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6294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E468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B9050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A7B52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0219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1145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0739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9DED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021965</w:t>
            </w:r>
          </w:p>
        </w:tc>
      </w:tr>
      <w:tr w:rsidR="00F43B8E" w:rsidRPr="00F43B8E" w14:paraId="77E1B7C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5800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118F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3B62F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F4011E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3511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FCA3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3554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0E41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351148</w:t>
            </w:r>
          </w:p>
        </w:tc>
      </w:tr>
      <w:tr w:rsidR="00F43B8E" w:rsidRPr="00F43B8E" w14:paraId="7703386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535D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4547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D0D2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02A0B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25380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7FD2C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225184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69A42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2538037</w:t>
            </w:r>
          </w:p>
        </w:tc>
      </w:tr>
      <w:tr w:rsidR="00F43B8E" w:rsidRPr="00F43B8E" w14:paraId="7095A8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96A7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B3E1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D02F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3B8B8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053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9D07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048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3FC5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05352</w:t>
            </w:r>
          </w:p>
        </w:tc>
      </w:tr>
      <w:tr w:rsidR="00F43B8E" w:rsidRPr="00F43B8E" w14:paraId="3AA6A5C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70860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FD2EC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C7AD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C4BD7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4092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8D1F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10548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5103A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9148949</w:t>
            </w:r>
          </w:p>
        </w:tc>
      </w:tr>
      <w:tr w:rsidR="00F43B8E" w:rsidRPr="00F43B8E" w14:paraId="41385B1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32BB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495E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CAB8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151E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6892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15266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921292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2631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8695564</w:t>
            </w:r>
          </w:p>
        </w:tc>
      </w:tr>
      <w:tr w:rsidR="00F43B8E" w:rsidRPr="00F43B8E" w14:paraId="12D6800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0C6A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6A6A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727E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D76C2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3867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1489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7993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DD82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63274</w:t>
            </w:r>
          </w:p>
        </w:tc>
      </w:tr>
      <w:tr w:rsidR="00F43B8E" w:rsidRPr="00F43B8E" w14:paraId="7E5349A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FAB4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1FB07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64C7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33C20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357675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A4FD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922949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9A9B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82657998</w:t>
            </w:r>
          </w:p>
        </w:tc>
      </w:tr>
      <w:tr w:rsidR="00F43B8E" w:rsidRPr="00F43B8E" w14:paraId="6589ADE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3EB8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D4694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AF94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5EAAD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09763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1369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72216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CCE5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342038</w:t>
            </w:r>
          </w:p>
        </w:tc>
      </w:tr>
      <w:tr w:rsidR="00F43B8E" w:rsidRPr="00F43B8E" w14:paraId="3CF07D5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E08E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C943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2A0A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5EB11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47707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0D82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94162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5723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252271</w:t>
            </w:r>
          </w:p>
        </w:tc>
      </w:tr>
      <w:tr w:rsidR="00F43B8E" w:rsidRPr="00F43B8E" w14:paraId="3F5EEDF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05F8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28B9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6182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DE68C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00584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09FCB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00457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D5CE2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0058433</w:t>
            </w:r>
          </w:p>
        </w:tc>
      </w:tr>
      <w:tr w:rsidR="00F43B8E" w:rsidRPr="00F43B8E" w14:paraId="7B632B8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DAD7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8F2FE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2E7B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3C27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5470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B17E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5545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442C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547037</w:t>
            </w:r>
          </w:p>
        </w:tc>
      </w:tr>
      <w:tr w:rsidR="00F43B8E" w:rsidRPr="00F43B8E" w14:paraId="68D44BD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8AD4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6FEA5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0CB8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0E2B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97363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A633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97705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1168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9736337</w:t>
            </w:r>
          </w:p>
        </w:tc>
      </w:tr>
      <w:tr w:rsidR="00F43B8E" w:rsidRPr="00F43B8E" w14:paraId="252696B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6D99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B8A1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14AB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012D1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91860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EF57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91941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F063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9186013</w:t>
            </w:r>
          </w:p>
        </w:tc>
      </w:tr>
      <w:tr w:rsidR="00F43B8E" w:rsidRPr="00F43B8E" w14:paraId="020A713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6FF90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B1CE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4509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9992B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06647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172B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06300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EEDF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0664799</w:t>
            </w:r>
          </w:p>
        </w:tc>
      </w:tr>
      <w:tr w:rsidR="00F43B8E" w:rsidRPr="00F43B8E" w14:paraId="01043EC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A601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9E1A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6B01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C35DD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807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701F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8049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8421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80738</w:t>
            </w:r>
          </w:p>
        </w:tc>
      </w:tr>
      <w:tr w:rsidR="00F43B8E" w:rsidRPr="00F43B8E" w14:paraId="3C2C9D5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E81C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A9728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9B9B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CADD4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754565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B317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754252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92A0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75456559</w:t>
            </w:r>
          </w:p>
        </w:tc>
      </w:tr>
      <w:tr w:rsidR="00F43B8E" w:rsidRPr="00F43B8E" w14:paraId="05B24E1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9C0A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B4D09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5F40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22856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85775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907B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85620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1F16B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8577535</w:t>
            </w:r>
          </w:p>
        </w:tc>
      </w:tr>
      <w:tr w:rsidR="00F43B8E" w:rsidRPr="00F43B8E" w14:paraId="10E5F6F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6ADC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93C5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0BCB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18293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17300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71AD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18981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27A4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1730022</w:t>
            </w:r>
          </w:p>
        </w:tc>
      </w:tr>
      <w:tr w:rsidR="00F43B8E" w:rsidRPr="00F43B8E" w14:paraId="2D77FB7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4115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EF88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6708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3AB14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2402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2F58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2405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6DA5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240235</w:t>
            </w:r>
          </w:p>
        </w:tc>
      </w:tr>
      <w:tr w:rsidR="00F43B8E" w:rsidRPr="00F43B8E" w14:paraId="1E87A49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F5CB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8E04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3EA3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1D7A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96648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4FB35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95437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398A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9664878</w:t>
            </w:r>
          </w:p>
        </w:tc>
      </w:tr>
      <w:tr w:rsidR="00F43B8E" w:rsidRPr="00F43B8E" w14:paraId="5C456B1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C222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6BFD1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D6C5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558DBA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3307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EE3A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330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4175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330771</w:t>
            </w:r>
          </w:p>
        </w:tc>
      </w:tr>
      <w:tr w:rsidR="00F43B8E" w:rsidRPr="00F43B8E" w14:paraId="0D6D1CE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2954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9C81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1B50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7EA6E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2002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79ED2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2642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F433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99739</w:t>
            </w:r>
          </w:p>
        </w:tc>
      </w:tr>
      <w:tr w:rsidR="00F43B8E" w:rsidRPr="00F43B8E" w14:paraId="650DFA6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FB72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63D6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B2292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85C5D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21559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8829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386429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A1FA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5980461</w:t>
            </w:r>
          </w:p>
        </w:tc>
      </w:tr>
      <w:tr w:rsidR="00F43B8E" w:rsidRPr="00F43B8E" w14:paraId="1A63AF1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4B31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3A7B8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46911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CC4A3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47698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14919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6705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C62EE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1348368</w:t>
            </w:r>
          </w:p>
        </w:tc>
      </w:tr>
      <w:tr w:rsidR="00F43B8E" w:rsidRPr="00F43B8E" w14:paraId="017AAD6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40C6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1EDC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021A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BC055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7076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AE52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14362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9AF3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4178612</w:t>
            </w:r>
          </w:p>
        </w:tc>
      </w:tr>
      <w:tr w:rsidR="00F43B8E" w:rsidRPr="00F43B8E" w14:paraId="62B16AE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5A9F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ABD1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8040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E4031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41171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BEC1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65604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41989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9089556</w:t>
            </w:r>
          </w:p>
        </w:tc>
      </w:tr>
      <w:tr w:rsidR="00F43B8E" w:rsidRPr="00F43B8E" w14:paraId="21DFC76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5FFA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1B3D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2467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BA353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6804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BE59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3909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842D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703263</w:t>
            </w:r>
          </w:p>
        </w:tc>
      </w:tr>
      <w:tr w:rsidR="00F43B8E" w:rsidRPr="00F43B8E" w14:paraId="14B336D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F1B8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2C9B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67FC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65021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9851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2BF1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59034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D90C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846726</w:t>
            </w:r>
          </w:p>
        </w:tc>
      </w:tr>
      <w:tr w:rsidR="00F43B8E" w:rsidRPr="00F43B8E" w14:paraId="582BF66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4AA7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1510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254B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C660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440830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73C9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24726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084A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14094573</w:t>
            </w:r>
          </w:p>
        </w:tc>
      </w:tr>
      <w:tr w:rsidR="00F43B8E" w:rsidRPr="00F43B8E" w14:paraId="112478E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9938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1266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EA66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D5898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90843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E003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0698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FFA9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778588</w:t>
            </w:r>
          </w:p>
        </w:tc>
      </w:tr>
      <w:tr w:rsidR="00F43B8E" w:rsidRPr="00F43B8E" w14:paraId="72604B8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3FD6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0DC0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9C48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9453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84589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5CA1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9123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BC99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313064</w:t>
            </w:r>
          </w:p>
        </w:tc>
      </w:tr>
      <w:tr w:rsidR="00F43B8E" w:rsidRPr="00F43B8E" w14:paraId="425678A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3D5C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1421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629A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8BCF5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84291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41CAD7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39507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36DA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8585808</w:t>
            </w:r>
          </w:p>
        </w:tc>
      </w:tr>
      <w:tr w:rsidR="00F43B8E" w:rsidRPr="00F43B8E" w14:paraId="700F4B6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5ECD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EB2C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2755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FD06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9.27E-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DC4B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0625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3DC0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60707</w:t>
            </w:r>
          </w:p>
        </w:tc>
      </w:tr>
      <w:tr w:rsidR="00F43B8E" w:rsidRPr="00F43B8E" w14:paraId="4FF822F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CC01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5287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12EF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486B0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41731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40BD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41120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A3EE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4173127</w:t>
            </w:r>
          </w:p>
        </w:tc>
      </w:tr>
      <w:tr w:rsidR="00F43B8E" w:rsidRPr="00F43B8E" w14:paraId="6D70FF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61E7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00837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3EDC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4B0C97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0075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2D1E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0115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E72B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007599</w:t>
            </w:r>
          </w:p>
        </w:tc>
      </w:tr>
      <w:tr w:rsidR="00F43B8E" w:rsidRPr="00F43B8E" w14:paraId="707E0A6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1103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CF9E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115E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5835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78246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0C41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78380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2DA0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7824653</w:t>
            </w:r>
          </w:p>
        </w:tc>
      </w:tr>
      <w:tr w:rsidR="00F43B8E" w:rsidRPr="00F43B8E" w14:paraId="5989003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61BA8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3EA8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DE00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BCB29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0292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1667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03263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29E2F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029236</w:t>
            </w:r>
          </w:p>
        </w:tc>
      </w:tr>
      <w:tr w:rsidR="00F43B8E" w:rsidRPr="00F43B8E" w14:paraId="4080D23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D987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419D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3B1C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DCDFD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70710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77AE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70809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6778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7071009</w:t>
            </w:r>
          </w:p>
        </w:tc>
      </w:tr>
      <w:tr w:rsidR="00F43B8E" w:rsidRPr="00F43B8E" w14:paraId="4CDBC11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0D40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6C80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8FE9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0FE7A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312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A852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310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6F96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31251</w:t>
            </w:r>
          </w:p>
        </w:tc>
      </w:tr>
      <w:tr w:rsidR="00F43B8E" w:rsidRPr="00F43B8E" w14:paraId="7361757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8A95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08E62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684C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9455C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88762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ED27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88742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8FE00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8876241</w:t>
            </w:r>
          </w:p>
        </w:tc>
      </w:tr>
      <w:tr w:rsidR="00F43B8E" w:rsidRPr="00F43B8E" w14:paraId="2D008BE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E478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E517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CFA9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A7A2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283903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1FFE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285875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615B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28390318</w:t>
            </w:r>
          </w:p>
        </w:tc>
      </w:tr>
      <w:tr w:rsidR="00F43B8E" w:rsidRPr="00F43B8E" w14:paraId="67F2BCA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04ED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06B9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F623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EC867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3201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461E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1960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1EF0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320151</w:t>
            </w:r>
          </w:p>
        </w:tc>
      </w:tr>
      <w:tr w:rsidR="00F43B8E" w:rsidRPr="00F43B8E" w14:paraId="4C6FF2C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3B6B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91D6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D71E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8C5FF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4978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E41D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5033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04EDC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497896</w:t>
            </w:r>
          </w:p>
        </w:tc>
      </w:tr>
      <w:tr w:rsidR="00F43B8E" w:rsidRPr="00F43B8E" w14:paraId="039A602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C08E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204F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921E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1AD80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43552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1BCE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42799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BF01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4355291</w:t>
            </w:r>
          </w:p>
        </w:tc>
      </w:tr>
      <w:tr w:rsidR="00F43B8E" w:rsidRPr="00F43B8E" w14:paraId="2F4902B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6839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6068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87A8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60F9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601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C5489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589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3827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60104</w:t>
            </w:r>
          </w:p>
        </w:tc>
      </w:tr>
      <w:tr w:rsidR="00F43B8E" w:rsidRPr="00F43B8E" w14:paraId="6EB00C8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FA6B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EE230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C32F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BFC0E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4245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BF3B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4684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6729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662671</w:t>
            </w:r>
          </w:p>
        </w:tc>
      </w:tr>
      <w:tr w:rsidR="00F43B8E" w:rsidRPr="00F43B8E" w14:paraId="73410CA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DCBE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8713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0974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BC6A7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253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08DD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4799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1C50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94778</w:t>
            </w:r>
          </w:p>
        </w:tc>
      </w:tr>
      <w:tr w:rsidR="00F43B8E" w:rsidRPr="00F43B8E" w14:paraId="4220FD4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8E96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2977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E677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77C82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17380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9F5A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0900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639A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9490428</w:t>
            </w:r>
          </w:p>
        </w:tc>
      </w:tr>
      <w:tr w:rsidR="00F43B8E" w:rsidRPr="00F43B8E" w14:paraId="177312F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A0CA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904A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87D7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16E237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97376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5295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19564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4879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0602374</w:t>
            </w:r>
          </w:p>
        </w:tc>
      </w:tr>
      <w:tr w:rsidR="00F43B8E" w:rsidRPr="00F43B8E" w14:paraId="2BD778D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AB56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191B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441B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1E9F2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81811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0D44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32956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0FAF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5558291</w:t>
            </w:r>
          </w:p>
        </w:tc>
      </w:tr>
      <w:tr w:rsidR="00F43B8E" w:rsidRPr="00F43B8E" w14:paraId="7D3A9A6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442CD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D147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A286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A12C0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48932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76F0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07094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E1F9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4738456</w:t>
            </w:r>
          </w:p>
        </w:tc>
      </w:tr>
      <w:tr w:rsidR="00F43B8E" w:rsidRPr="00F43B8E" w14:paraId="7E5016E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41B2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58F1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336F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A5850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9069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19D8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9291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A4BF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906966</w:t>
            </w:r>
          </w:p>
        </w:tc>
      </w:tr>
      <w:tr w:rsidR="00F43B8E" w:rsidRPr="00F43B8E" w14:paraId="72736F1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8A99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3421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E9D9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D420E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89635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351E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898724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D64D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8963542</w:t>
            </w:r>
          </w:p>
        </w:tc>
      </w:tr>
      <w:tr w:rsidR="00F43B8E" w:rsidRPr="00F43B8E" w14:paraId="25F4DF3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789E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6524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45D0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B4A0D5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7348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EE54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73195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2FEF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734865</w:t>
            </w:r>
          </w:p>
        </w:tc>
      </w:tr>
      <w:tr w:rsidR="00F43B8E" w:rsidRPr="00F43B8E" w14:paraId="55C3A08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24FE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3F37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366A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29D1C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3887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65E7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3957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7FE6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388751</w:t>
            </w:r>
          </w:p>
        </w:tc>
      </w:tr>
      <w:tr w:rsidR="00F43B8E" w:rsidRPr="00F43B8E" w14:paraId="4B4F757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F11F0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40F3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C329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92524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9047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E8EC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8810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D7C9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904749</w:t>
            </w:r>
          </w:p>
        </w:tc>
      </w:tr>
      <w:tr w:rsidR="00F43B8E" w:rsidRPr="00F43B8E" w14:paraId="364F447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59FC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4A8C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F97B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50691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4873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80F09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4871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FB2F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487342</w:t>
            </w:r>
          </w:p>
        </w:tc>
      </w:tr>
      <w:tr w:rsidR="00F43B8E" w:rsidRPr="00F43B8E" w14:paraId="0E96826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019F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59AC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36470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F507A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52461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7233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56226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2B8B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5854777</w:t>
            </w:r>
          </w:p>
        </w:tc>
      </w:tr>
      <w:tr w:rsidR="00F43B8E" w:rsidRPr="00F43B8E" w14:paraId="34E5398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15C1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0A281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5669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F1173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16203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8BC3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86367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E114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8771859</w:t>
            </w:r>
          </w:p>
        </w:tc>
      </w:tr>
      <w:tr w:rsidR="00F43B8E" w:rsidRPr="00F43B8E" w14:paraId="029FBA6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DBCF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A7A5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84E3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20B768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74863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D01D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90010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0A56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8733713</w:t>
            </w:r>
          </w:p>
        </w:tc>
      </w:tr>
      <w:tr w:rsidR="00F43B8E" w:rsidRPr="00F43B8E" w14:paraId="0A2C081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BDBC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E734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CB77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DBB03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32713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760C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686978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B815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0492518</w:t>
            </w:r>
          </w:p>
        </w:tc>
      </w:tr>
      <w:tr w:rsidR="00F43B8E" w:rsidRPr="00F43B8E" w14:paraId="1174002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3F52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56FF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8435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50623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31986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8548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0601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2AA1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893479</w:t>
            </w:r>
          </w:p>
        </w:tc>
      </w:tr>
      <w:tr w:rsidR="00F43B8E" w:rsidRPr="00F43B8E" w14:paraId="0DD7A53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367C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4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4505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EC63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0A103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9177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1D8E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09816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E12F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9253654</w:t>
            </w:r>
          </w:p>
        </w:tc>
      </w:tr>
      <w:tr w:rsidR="00F43B8E" w:rsidRPr="00F43B8E" w14:paraId="0D5C494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EA53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C9E90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A1A90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81F12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21177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1C20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24270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1AD4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2117712</w:t>
            </w:r>
          </w:p>
        </w:tc>
      </w:tr>
      <w:tr w:rsidR="00F43B8E" w:rsidRPr="00F43B8E" w14:paraId="2933716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732C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8CE3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001E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48C06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219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D973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215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25B8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21963</w:t>
            </w:r>
          </w:p>
        </w:tc>
      </w:tr>
      <w:tr w:rsidR="00F43B8E" w:rsidRPr="00F43B8E" w14:paraId="2A40E0C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923D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3E1F1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3C05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A936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01209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A69C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8568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D277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0120934</w:t>
            </w:r>
          </w:p>
        </w:tc>
      </w:tr>
      <w:tr w:rsidR="00F43B8E" w:rsidRPr="00F43B8E" w14:paraId="5D49DA3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FCA8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DF17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A343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F547F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417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B956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442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C3020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541787</w:t>
            </w:r>
          </w:p>
        </w:tc>
      </w:tr>
      <w:tr w:rsidR="00F43B8E" w:rsidRPr="00F43B8E" w14:paraId="31607D7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45BE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B205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7ED2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5838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1117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864C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050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33DA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111731</w:t>
            </w:r>
          </w:p>
        </w:tc>
      </w:tr>
      <w:tr w:rsidR="00F43B8E" w:rsidRPr="00F43B8E" w14:paraId="3E310E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B94F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2B36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D36F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F7115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6858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4514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70018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36B1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685873</w:t>
            </w:r>
          </w:p>
        </w:tc>
      </w:tr>
      <w:tr w:rsidR="00F43B8E" w:rsidRPr="00F43B8E" w14:paraId="003EB25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0881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63C2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1A74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7E7D1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65108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35E8A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54729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EAA1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3272842</w:t>
            </w:r>
          </w:p>
        </w:tc>
      </w:tr>
      <w:tr w:rsidR="00F43B8E" w:rsidRPr="00F43B8E" w14:paraId="2574B19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4C06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F93C9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ABCD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0ECAF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62760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05E5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56921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4A67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4544098</w:t>
            </w:r>
          </w:p>
        </w:tc>
      </w:tr>
      <w:tr w:rsidR="00F43B8E" w:rsidRPr="00F43B8E" w14:paraId="12DD5D5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CEE9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4D5D5A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710B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DC5C1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412997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9FAE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56931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026B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5091141</w:t>
            </w:r>
          </w:p>
        </w:tc>
      </w:tr>
      <w:tr w:rsidR="00F43B8E" w:rsidRPr="00F43B8E" w14:paraId="109E86D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51F5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04E5E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87AA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4B5DB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7458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B1E8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66724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2424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93996</w:t>
            </w:r>
          </w:p>
        </w:tc>
      </w:tr>
      <w:tr w:rsidR="00F43B8E" w:rsidRPr="00F43B8E" w14:paraId="15C972A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A6AE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76F1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08E9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FEA96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355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A12A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10447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E1A6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5526284</w:t>
            </w:r>
          </w:p>
        </w:tc>
      </w:tr>
      <w:tr w:rsidR="00F43B8E" w:rsidRPr="00F43B8E" w14:paraId="3A10C37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4012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0590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77F9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EA467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6834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4227F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4297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71C7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71639</w:t>
            </w:r>
          </w:p>
        </w:tc>
      </w:tr>
      <w:tr w:rsidR="00F43B8E" w:rsidRPr="00F43B8E" w14:paraId="0A43561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2889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2333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6874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5A47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42779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B672B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41792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F80E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4277976</w:t>
            </w:r>
          </w:p>
        </w:tc>
      </w:tr>
      <w:tr w:rsidR="00F43B8E" w:rsidRPr="00F43B8E" w14:paraId="4225787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4B8A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1F56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4B7F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64A5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19870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2C55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20843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C845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1987045</w:t>
            </w:r>
          </w:p>
        </w:tc>
      </w:tr>
      <w:tr w:rsidR="00F43B8E" w:rsidRPr="00F43B8E" w14:paraId="51C6A59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8AD0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801B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99C0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073EF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54328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B3B4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54830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2E14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5432882</w:t>
            </w:r>
          </w:p>
        </w:tc>
      </w:tr>
      <w:tr w:rsidR="00F43B8E" w:rsidRPr="00F43B8E" w14:paraId="165310D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CB01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F4F5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A75EB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8CD95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9122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EEB2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9268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5378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912257</w:t>
            </w:r>
          </w:p>
        </w:tc>
      </w:tr>
      <w:tr w:rsidR="00F43B8E" w:rsidRPr="00F43B8E" w14:paraId="76EB39B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B9BB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5855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AC402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C90AD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34444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5097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33813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CFEE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3444468</w:t>
            </w:r>
          </w:p>
        </w:tc>
      </w:tr>
      <w:tr w:rsidR="00F43B8E" w:rsidRPr="00F43B8E" w14:paraId="26CD82F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91109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98EC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B66B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470E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453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0DC2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451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E1FD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45372</w:t>
            </w:r>
          </w:p>
        </w:tc>
      </w:tr>
      <w:tr w:rsidR="00F43B8E" w:rsidRPr="00F43B8E" w14:paraId="3CE9A02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25B1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2237D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8C20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8DA4E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20080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F2EA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25972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268C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778244</w:t>
            </w:r>
          </w:p>
        </w:tc>
      </w:tr>
      <w:tr w:rsidR="00F43B8E" w:rsidRPr="00F43B8E" w14:paraId="64842FC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B30B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BC0C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2815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5D2D4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6346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3A73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64634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80C7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460035</w:t>
            </w:r>
          </w:p>
        </w:tc>
      </w:tr>
      <w:tr w:rsidR="00F43B8E" w:rsidRPr="00F43B8E" w14:paraId="322D680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292E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CE1E7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6829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41CEF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3338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15D3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36576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153AD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8485579</w:t>
            </w:r>
          </w:p>
        </w:tc>
      </w:tr>
      <w:tr w:rsidR="00F43B8E" w:rsidRPr="00F43B8E" w14:paraId="1DD58C6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FBA4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EF81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4BE5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A8E4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43222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6296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34726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4721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957202</w:t>
            </w:r>
          </w:p>
        </w:tc>
      </w:tr>
      <w:tr w:rsidR="00F43B8E" w:rsidRPr="00F43B8E" w14:paraId="02F46FB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78D1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A1BDC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E8F5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925A9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8758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4DB71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9161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8F56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632421</w:t>
            </w:r>
          </w:p>
        </w:tc>
      </w:tr>
      <w:tr w:rsidR="00F43B8E" w:rsidRPr="00F43B8E" w14:paraId="64CF0AF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6E95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6CF6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49E0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341F8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98208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DCCE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97099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F14A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7682323</w:t>
            </w:r>
          </w:p>
        </w:tc>
      </w:tr>
      <w:tr w:rsidR="00F43B8E" w:rsidRPr="00F43B8E" w14:paraId="6262857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E468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8C5D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E884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0227B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07194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D856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42302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77B5B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5991444</w:t>
            </w:r>
          </w:p>
        </w:tc>
      </w:tr>
      <w:tr w:rsidR="00F43B8E" w:rsidRPr="00F43B8E" w14:paraId="464FE68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A695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D15B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FAEC6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EEF3C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7172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F0EB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5880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8437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292354</w:t>
            </w:r>
          </w:p>
        </w:tc>
      </w:tr>
      <w:tr w:rsidR="00F43B8E" w:rsidRPr="00F43B8E" w14:paraId="5A1AAF1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4AD7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C43C8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6AEC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408BB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89689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069A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590417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55BC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8262174</w:t>
            </w:r>
          </w:p>
        </w:tc>
      </w:tr>
      <w:tr w:rsidR="00F43B8E" w:rsidRPr="00F43B8E" w14:paraId="5275DBE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BC8D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9AC5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92E4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24BF0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28231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4BAD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15414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05185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156867</w:t>
            </w:r>
          </w:p>
        </w:tc>
      </w:tr>
      <w:tr w:rsidR="00F43B8E" w:rsidRPr="00F43B8E" w14:paraId="624989E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824A0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5F6C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CE6E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465AE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80455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E381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56471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E6E7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1847683</w:t>
            </w:r>
          </w:p>
        </w:tc>
      </w:tr>
      <w:tr w:rsidR="00F43B8E" w:rsidRPr="00F43B8E" w14:paraId="6C35062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3D4B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967C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246D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489C9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7255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F893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888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3E83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37675</w:t>
            </w:r>
          </w:p>
        </w:tc>
      </w:tr>
      <w:tr w:rsidR="00F43B8E" w:rsidRPr="00F43B8E" w14:paraId="68FF46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3A98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E740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AFAB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5E07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17338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5380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46068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8088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7737302</w:t>
            </w:r>
          </w:p>
        </w:tc>
      </w:tr>
      <w:tr w:rsidR="00F43B8E" w:rsidRPr="00F43B8E" w14:paraId="4CFE3DD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4AC6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B70BF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52CB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34C9C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7976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1FF8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66711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9749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3437408</w:t>
            </w:r>
          </w:p>
        </w:tc>
      </w:tr>
      <w:tr w:rsidR="00F43B8E" w:rsidRPr="00F43B8E" w14:paraId="1C4C3CD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9782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6ACC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37DC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D2263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85583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42DC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93436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F05CB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1723996</w:t>
            </w:r>
          </w:p>
        </w:tc>
      </w:tr>
      <w:tr w:rsidR="00F43B8E" w:rsidRPr="00F43B8E" w14:paraId="0D7550A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C6F3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267FA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F31F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EFAFA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827918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6BFD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1449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DD43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562224</w:t>
            </w:r>
          </w:p>
        </w:tc>
      </w:tr>
      <w:tr w:rsidR="00F43B8E" w:rsidRPr="00F43B8E" w14:paraId="2EB9035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A363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3DEF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1A62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30C1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28084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85B6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56149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BAC8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2261699</w:t>
            </w:r>
          </w:p>
        </w:tc>
      </w:tr>
      <w:tr w:rsidR="00F43B8E" w:rsidRPr="00F43B8E" w14:paraId="0D91863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C192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0D8D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F028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955C5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8224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81BA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26184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E677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3277371</w:t>
            </w:r>
          </w:p>
        </w:tc>
      </w:tr>
      <w:tr w:rsidR="00F43B8E" w:rsidRPr="00F43B8E" w14:paraId="20885AC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D6F4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7D09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EBAC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A35E80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4061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13A0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0383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0F71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45406</w:t>
            </w:r>
          </w:p>
        </w:tc>
      </w:tr>
      <w:tr w:rsidR="00F43B8E" w:rsidRPr="00F43B8E" w14:paraId="09A8A0F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0E69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5EC16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2936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1271B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14974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635B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24313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2CB3B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4160821</w:t>
            </w:r>
          </w:p>
        </w:tc>
      </w:tr>
      <w:tr w:rsidR="00F43B8E" w:rsidRPr="00F43B8E" w14:paraId="6DE6EE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3398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6B0A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7706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1324D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342259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DC54E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554060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CB1D9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5035661</w:t>
            </w:r>
          </w:p>
        </w:tc>
      </w:tr>
      <w:tr w:rsidR="00F43B8E" w:rsidRPr="00F43B8E" w14:paraId="4B8DF8A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62C2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D048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8A10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2BA03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5081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2E36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6893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004C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6570397</w:t>
            </w:r>
          </w:p>
        </w:tc>
      </w:tr>
      <w:tr w:rsidR="00F43B8E" w:rsidRPr="00F43B8E" w14:paraId="5FE6E6C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883B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5556B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0CCD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2645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72796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5668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46638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FD4F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255189</w:t>
            </w:r>
          </w:p>
        </w:tc>
      </w:tr>
      <w:tr w:rsidR="00F43B8E" w:rsidRPr="00F43B8E" w14:paraId="488CF8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306A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46B48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D743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73C60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094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25464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0863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A8CB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032525</w:t>
            </w:r>
          </w:p>
        </w:tc>
      </w:tr>
      <w:tr w:rsidR="00F43B8E" w:rsidRPr="00F43B8E" w14:paraId="67B3ABB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34C5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A9333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377C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7C1F7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13825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4C7F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14072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CB931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1382552</w:t>
            </w:r>
          </w:p>
        </w:tc>
      </w:tr>
      <w:tr w:rsidR="00F43B8E" w:rsidRPr="00F43B8E" w14:paraId="7A281DE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D04F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7738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4D12F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80F7E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29997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77A7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29086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69066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2999747</w:t>
            </w:r>
          </w:p>
        </w:tc>
      </w:tr>
      <w:tr w:rsidR="00F43B8E" w:rsidRPr="00F43B8E" w14:paraId="6F95F5F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0FD1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D2D6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82A2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6A6F1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6260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9A1F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6341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B0A4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626042</w:t>
            </w:r>
          </w:p>
        </w:tc>
      </w:tr>
      <w:tr w:rsidR="00F43B8E" w:rsidRPr="00F43B8E" w14:paraId="0D8C0F6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0A96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3D3B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41B50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6F89A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6747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39BD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6772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1E68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674793</w:t>
            </w:r>
          </w:p>
        </w:tc>
      </w:tr>
      <w:tr w:rsidR="00F43B8E" w:rsidRPr="00F43B8E" w14:paraId="07BE086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379C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6CD9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3D2A3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2DB11E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320138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4AA5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31842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FB397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3201384</w:t>
            </w:r>
          </w:p>
        </w:tc>
      </w:tr>
      <w:tr w:rsidR="00F43B8E" w:rsidRPr="00F43B8E" w14:paraId="2C3C8E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5634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34C2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1CC8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85600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811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5549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80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0FC5B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81104</w:t>
            </w:r>
          </w:p>
        </w:tc>
      </w:tr>
      <w:tr w:rsidR="00F43B8E" w:rsidRPr="00F43B8E" w14:paraId="11E57DA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42333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B2B6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0C01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69430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752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2590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750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2DCB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75229</w:t>
            </w:r>
          </w:p>
        </w:tc>
      </w:tr>
      <w:tr w:rsidR="00F43B8E" w:rsidRPr="00F43B8E" w14:paraId="65B2D27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11CB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BDAB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5C55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54DE6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85426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9043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85471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18A67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8542654</w:t>
            </w:r>
          </w:p>
        </w:tc>
      </w:tr>
      <w:tr w:rsidR="00F43B8E" w:rsidRPr="00F43B8E" w14:paraId="05E6DA9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4084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2182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9FF4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16E0D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09243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FA0B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08882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92FC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0924341</w:t>
            </w:r>
          </w:p>
        </w:tc>
      </w:tr>
      <w:tr w:rsidR="00F43B8E" w:rsidRPr="00F43B8E" w14:paraId="21A8316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45B9B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5852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66F5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4F586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01655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388A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0101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2417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0165513</w:t>
            </w:r>
          </w:p>
        </w:tc>
      </w:tr>
      <w:tr w:rsidR="00F43B8E" w:rsidRPr="00F43B8E" w14:paraId="49AEED4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7CD4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F9AA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1E36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6279E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95521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8F474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96422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23CE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49552101</w:t>
            </w:r>
          </w:p>
        </w:tc>
      </w:tr>
      <w:tr w:rsidR="00F43B8E" w:rsidRPr="00F43B8E" w14:paraId="1CB8E24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D11C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3F29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2132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593124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8401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302B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8456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015F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840162</w:t>
            </w:r>
          </w:p>
        </w:tc>
      </w:tr>
      <w:tr w:rsidR="00F43B8E" w:rsidRPr="00F43B8E" w14:paraId="1E25698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CE7E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BC605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DB22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D801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72930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B0A5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73166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CA47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7293076</w:t>
            </w:r>
          </w:p>
        </w:tc>
      </w:tr>
      <w:tr w:rsidR="00F43B8E" w:rsidRPr="00F43B8E" w14:paraId="174C953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4EB8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17A9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D0F5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479F4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1029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AD78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48381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FA81A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102963</w:t>
            </w:r>
          </w:p>
        </w:tc>
      </w:tr>
      <w:tr w:rsidR="00F43B8E" w:rsidRPr="00F43B8E" w14:paraId="4FB2960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047B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01C8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7FF2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78974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89282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4F8C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92138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CC10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8928263</w:t>
            </w:r>
          </w:p>
        </w:tc>
      </w:tr>
      <w:tr w:rsidR="00F43B8E" w:rsidRPr="00F43B8E" w14:paraId="0BC8407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31CE3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EC158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6ACA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DF7EB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30077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B05C1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3011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D31B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3007745</w:t>
            </w:r>
          </w:p>
        </w:tc>
      </w:tr>
      <w:tr w:rsidR="00F43B8E" w:rsidRPr="00F43B8E" w14:paraId="39CCCAA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5CBD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D686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0580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7146B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9471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6B718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94241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EEEB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947132</w:t>
            </w:r>
          </w:p>
        </w:tc>
      </w:tr>
      <w:tr w:rsidR="00F43B8E" w:rsidRPr="00F43B8E" w14:paraId="7B58A1C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87B4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5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2C01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4E20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03A98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1966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0393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1957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B3069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196633</w:t>
            </w:r>
          </w:p>
        </w:tc>
      </w:tr>
      <w:tr w:rsidR="00F43B8E" w:rsidRPr="00F43B8E" w14:paraId="2AF9282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4295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5DCE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CD7A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1E0F2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345536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C380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345784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02949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34553601</w:t>
            </w:r>
          </w:p>
        </w:tc>
      </w:tr>
      <w:tr w:rsidR="00F43B8E" w:rsidRPr="00F43B8E" w14:paraId="6755D77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865B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47116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7C77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F03F8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6508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5886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6526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23F4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650877</w:t>
            </w:r>
          </w:p>
        </w:tc>
      </w:tr>
      <w:tr w:rsidR="00F43B8E" w:rsidRPr="00F43B8E" w14:paraId="52AAD75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387E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94E2F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79E0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9965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6674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D3F8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7057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EF8A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667498</w:t>
            </w:r>
          </w:p>
        </w:tc>
      </w:tr>
      <w:tr w:rsidR="00F43B8E" w:rsidRPr="00F43B8E" w14:paraId="51092B8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132A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42DB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EF40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D8065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974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B6B4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9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258F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97401</w:t>
            </w:r>
          </w:p>
        </w:tc>
      </w:tr>
      <w:tr w:rsidR="00F43B8E" w:rsidRPr="00F43B8E" w14:paraId="0F5A74D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D754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AD45B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BE7E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A03CD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19364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DFFA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18693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A704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1936441</w:t>
            </w:r>
          </w:p>
        </w:tc>
      </w:tr>
      <w:tr w:rsidR="00F43B8E" w:rsidRPr="00F43B8E" w14:paraId="29DD327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4176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675C6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555D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8E958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941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FD6D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941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75CB0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94182</w:t>
            </w:r>
          </w:p>
        </w:tc>
      </w:tr>
      <w:tr w:rsidR="00F43B8E" w:rsidRPr="00F43B8E" w14:paraId="20D9D9C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E692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9858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49143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3C6DF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9315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7578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8999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8A6C4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931573</w:t>
            </w:r>
          </w:p>
        </w:tc>
      </w:tr>
      <w:tr w:rsidR="00F43B8E" w:rsidRPr="00F43B8E" w14:paraId="3E02334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8361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39D7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1744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8ACF6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76261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7709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77712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7A69D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7626182</w:t>
            </w:r>
          </w:p>
        </w:tc>
      </w:tr>
      <w:tr w:rsidR="00F43B8E" w:rsidRPr="00F43B8E" w14:paraId="06221BC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76BD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52CD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9CA4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A5AD6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5550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F463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5593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9C9C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555024</w:t>
            </w:r>
          </w:p>
        </w:tc>
      </w:tr>
      <w:tr w:rsidR="00F43B8E" w:rsidRPr="00F43B8E" w14:paraId="119EAF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90C9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80F2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3DFEC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08A56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891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250A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890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09D0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89182</w:t>
            </w:r>
          </w:p>
        </w:tc>
      </w:tr>
      <w:tr w:rsidR="00F43B8E" w:rsidRPr="00F43B8E" w14:paraId="03578C5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FC9A0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2DDE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B09F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E35B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05601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27BC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04187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6965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0560186</w:t>
            </w:r>
          </w:p>
        </w:tc>
      </w:tr>
      <w:tr w:rsidR="00F43B8E" w:rsidRPr="00F43B8E" w14:paraId="50131A6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B03B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EB53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FA6C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31628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87378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287B3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876164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0AF9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8737853</w:t>
            </w:r>
          </w:p>
        </w:tc>
      </w:tr>
      <w:tr w:rsidR="00F43B8E" w:rsidRPr="00F43B8E" w14:paraId="4AFA1D5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E835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24E2C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FB4F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31DF9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090125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EBAE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88791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9039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317977</w:t>
            </w:r>
          </w:p>
        </w:tc>
      </w:tr>
      <w:tr w:rsidR="00F43B8E" w:rsidRPr="00F43B8E" w14:paraId="08F8F65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4578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2854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4305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0387E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45228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25FF9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11550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E34C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7519606</w:t>
            </w:r>
          </w:p>
        </w:tc>
      </w:tr>
      <w:tr w:rsidR="00F43B8E" w:rsidRPr="00F43B8E" w14:paraId="514CEC0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0EB5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54F5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B616D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3B758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538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BBA15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926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CD70E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416061</w:t>
            </w:r>
          </w:p>
        </w:tc>
      </w:tr>
      <w:tr w:rsidR="00F43B8E" w:rsidRPr="00F43B8E" w14:paraId="1E65342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F06AD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2D22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49391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C488F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49409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C3C8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31999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FDEB8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5296451</w:t>
            </w:r>
          </w:p>
        </w:tc>
      </w:tr>
      <w:tr w:rsidR="00F43B8E" w:rsidRPr="00F43B8E" w14:paraId="2F0614F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8F34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DA4B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7C3B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CFC06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6599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8A0E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3921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56CD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622557</w:t>
            </w:r>
          </w:p>
        </w:tc>
      </w:tr>
      <w:tr w:rsidR="00F43B8E" w:rsidRPr="00F43B8E" w14:paraId="47540D7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5F11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1C6C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7348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B7B6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83249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E688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14467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0097E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7965554</w:t>
            </w:r>
          </w:p>
        </w:tc>
      </w:tr>
      <w:tr w:rsidR="00F43B8E" w:rsidRPr="00F43B8E" w14:paraId="2ECDB4B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9494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50819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D334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B8586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38394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899D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145538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5DFD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3297875</w:t>
            </w:r>
          </w:p>
        </w:tc>
      </w:tr>
      <w:tr w:rsidR="00F43B8E" w:rsidRPr="00F43B8E" w14:paraId="50ABDE1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9AF2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4981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F77E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6B911A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9444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4E724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21415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707E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096091</w:t>
            </w:r>
          </w:p>
        </w:tc>
      </w:tr>
      <w:tr w:rsidR="00F43B8E" w:rsidRPr="00F43B8E" w14:paraId="0C5B1EB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7511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208A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6ED9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895EF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7518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0546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516268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478E0F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2067451</w:t>
            </w:r>
          </w:p>
        </w:tc>
      </w:tr>
      <w:tr w:rsidR="00F43B8E" w:rsidRPr="00F43B8E" w14:paraId="6337BBC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B590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688438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946BE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FCB4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5355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B37F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8778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2376C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683062</w:t>
            </w:r>
          </w:p>
        </w:tc>
      </w:tr>
      <w:tr w:rsidR="00F43B8E" w:rsidRPr="00F43B8E" w14:paraId="28E3355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2CAC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DBA1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CF91E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21E16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70224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53F6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8386859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3630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08981514</w:t>
            </w:r>
          </w:p>
        </w:tc>
      </w:tr>
      <w:tr w:rsidR="00F43B8E" w:rsidRPr="00F43B8E" w14:paraId="5A02F9F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833D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CCD6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52CE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4D499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09379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0D62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967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7672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1874007</w:t>
            </w:r>
          </w:p>
        </w:tc>
      </w:tr>
      <w:tr w:rsidR="00F43B8E" w:rsidRPr="00F43B8E" w14:paraId="72A6BEA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3CB2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6A076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F9DD3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0A8DC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008398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923D4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0149705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94EF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00839863</w:t>
            </w:r>
          </w:p>
        </w:tc>
      </w:tr>
      <w:tr w:rsidR="00F43B8E" w:rsidRPr="00F43B8E" w14:paraId="648F264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EDA5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FB90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F3FB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80F52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2950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DC8B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4799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CDA0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295063</w:t>
            </w:r>
          </w:p>
        </w:tc>
      </w:tr>
      <w:tr w:rsidR="00F43B8E" w:rsidRPr="00F43B8E" w14:paraId="6D714C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BC0E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7C21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1BC49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052AF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37406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2B38C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37650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2CE5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3740661</w:t>
            </w:r>
          </w:p>
        </w:tc>
      </w:tr>
      <w:tr w:rsidR="00F43B8E" w:rsidRPr="00F43B8E" w14:paraId="3731362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9327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6B98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CDFD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97260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8293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EEBF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81007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4355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829374</w:t>
            </w:r>
          </w:p>
        </w:tc>
      </w:tr>
      <w:tr w:rsidR="00F43B8E" w:rsidRPr="00F43B8E" w14:paraId="28D5DAE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F649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46733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3BA3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06F4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E7E2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EE30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F43B8E" w:rsidRPr="00F43B8E" w14:paraId="70626E3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3C1F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0849E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C13A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FC0A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8306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D1D3F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8379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1220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830673</w:t>
            </w:r>
          </w:p>
        </w:tc>
      </w:tr>
      <w:tr w:rsidR="00F43B8E" w:rsidRPr="00F43B8E" w14:paraId="144C7EC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2B72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E0D4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4CE5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034B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2013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8472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527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35FD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479286</w:t>
            </w:r>
          </w:p>
        </w:tc>
      </w:tr>
      <w:tr w:rsidR="00F43B8E" w:rsidRPr="00F43B8E" w14:paraId="6BD692A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A7BA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A431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029D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B6B84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2379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6D57E4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085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5B7C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600286</w:t>
            </w:r>
          </w:p>
        </w:tc>
      </w:tr>
      <w:tr w:rsidR="00F43B8E" w:rsidRPr="00F43B8E" w14:paraId="5C70A09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C613D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F34D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FCD4F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482EE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9051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0899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31392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ED4B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3452369</w:t>
            </w:r>
          </w:p>
        </w:tc>
      </w:tr>
      <w:tr w:rsidR="00F43B8E" w:rsidRPr="00F43B8E" w14:paraId="47E1B14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CEE7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8C52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3C8D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70505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23765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A3AE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12234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7D09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0397385</w:t>
            </w:r>
          </w:p>
        </w:tc>
      </w:tr>
      <w:tr w:rsidR="00F43B8E" w:rsidRPr="00F43B8E" w14:paraId="729EA7E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5A41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995E6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C91F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DB0E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57861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BBEC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461142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652DE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4235915</w:t>
            </w:r>
          </w:p>
        </w:tc>
      </w:tr>
      <w:tr w:rsidR="00F43B8E" w:rsidRPr="00F43B8E" w14:paraId="326A4B2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9CDA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7C40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D100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516B4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03465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2590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6588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30CE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6834759</w:t>
            </w:r>
          </w:p>
        </w:tc>
      </w:tr>
      <w:tr w:rsidR="00F43B8E" w:rsidRPr="00F43B8E" w14:paraId="2C05D28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D146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94D13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2B79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FEEB3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3272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7A78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62883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C7FC06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8649574</w:t>
            </w:r>
          </w:p>
        </w:tc>
      </w:tr>
      <w:tr w:rsidR="00F43B8E" w:rsidRPr="00F43B8E" w14:paraId="28DB509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69DF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A792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997A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C00FC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1556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E667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3820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2ABE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040602</w:t>
            </w:r>
          </w:p>
        </w:tc>
      </w:tr>
      <w:tr w:rsidR="00F43B8E" w:rsidRPr="00F43B8E" w14:paraId="1292429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AEFE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77B18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E26E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FB7C2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4468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A8F5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71118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CDF0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245227</w:t>
            </w:r>
          </w:p>
        </w:tc>
      </w:tr>
      <w:tr w:rsidR="00F43B8E" w:rsidRPr="00F43B8E" w14:paraId="2471BF9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0116D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B10E1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76F29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44510A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1694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9BA3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21215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D9ED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4851398</w:t>
            </w:r>
          </w:p>
        </w:tc>
      </w:tr>
      <w:tr w:rsidR="00F43B8E" w:rsidRPr="00F43B8E" w14:paraId="545274F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CF36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57A8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F250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E007A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32787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601F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21456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9A02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4792008</w:t>
            </w:r>
          </w:p>
        </w:tc>
      </w:tr>
      <w:tr w:rsidR="00F43B8E" w:rsidRPr="00F43B8E" w14:paraId="0A644F3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5D91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29471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DFB4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823F3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21295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2FD9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56395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C310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2214148</w:t>
            </w:r>
          </w:p>
        </w:tc>
      </w:tr>
      <w:tr w:rsidR="00F43B8E" w:rsidRPr="00F43B8E" w14:paraId="236C8F7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4091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0A95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2050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0BB3A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5060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B56C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5112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107BD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506036</w:t>
            </w:r>
          </w:p>
        </w:tc>
      </w:tr>
      <w:tr w:rsidR="00F43B8E" w:rsidRPr="00F43B8E" w14:paraId="52134F5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C7F1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7BAF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0A7F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8BCC7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0566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3397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0518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3C29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2056624</w:t>
            </w:r>
          </w:p>
        </w:tc>
      </w:tr>
      <w:tr w:rsidR="00F43B8E" w:rsidRPr="00F43B8E" w14:paraId="6A8F958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D737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07689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7559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6E4FA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02595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9733F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020178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668F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0259535</w:t>
            </w:r>
          </w:p>
        </w:tc>
      </w:tr>
      <w:tr w:rsidR="00F43B8E" w:rsidRPr="00F43B8E" w14:paraId="221D9FB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6830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105A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6BAF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13959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361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03721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357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0E35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36199</w:t>
            </w:r>
          </w:p>
        </w:tc>
      </w:tr>
      <w:tr w:rsidR="00F43B8E" w:rsidRPr="00F43B8E" w14:paraId="34D4642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85AD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6604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CFEC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ABD7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06063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66B0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06580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8336A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0606329</w:t>
            </w:r>
          </w:p>
        </w:tc>
      </w:tr>
      <w:tr w:rsidR="00F43B8E" w:rsidRPr="00F43B8E" w14:paraId="1FDAE72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12406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3E416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60FC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4CDC2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4352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BC8C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4413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5ECC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435277</w:t>
            </w:r>
          </w:p>
        </w:tc>
      </w:tr>
      <w:tr w:rsidR="00F43B8E" w:rsidRPr="00F43B8E" w14:paraId="18FCD12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E20B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DA22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7631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168D2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32511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5ED6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32033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44B5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7146892</w:t>
            </w:r>
          </w:p>
        </w:tc>
      </w:tr>
      <w:tr w:rsidR="00F43B8E" w:rsidRPr="00F43B8E" w14:paraId="5ED4D3F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F18A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4A2B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7B72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0E2B2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28408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EF09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0734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5A7F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6838497</w:t>
            </w:r>
          </w:p>
        </w:tc>
      </w:tr>
      <w:tr w:rsidR="00F43B8E" w:rsidRPr="00F43B8E" w14:paraId="52940B1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D4D2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9660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FFC8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6A915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83669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9768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64201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9B9A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8435553</w:t>
            </w:r>
          </w:p>
        </w:tc>
      </w:tr>
      <w:tr w:rsidR="00F43B8E" w:rsidRPr="00F43B8E" w14:paraId="6CA6260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7AF8C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CA7C3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F7E5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337A9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7929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6A12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7388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53D8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32345</w:t>
            </w:r>
          </w:p>
        </w:tc>
      </w:tr>
      <w:tr w:rsidR="00F43B8E" w:rsidRPr="00F43B8E" w14:paraId="016D0D2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0CDD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194188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7D45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5DF95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14204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75D3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215264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4EAD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2296213</w:t>
            </w:r>
          </w:p>
        </w:tc>
      </w:tr>
      <w:tr w:rsidR="00F43B8E" w:rsidRPr="00F43B8E" w14:paraId="5019DCC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9F2A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81DF3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017DC1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E6393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3276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2E09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0377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30E0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450499</w:t>
            </w:r>
          </w:p>
        </w:tc>
      </w:tr>
      <w:tr w:rsidR="00F43B8E" w:rsidRPr="00F43B8E" w14:paraId="3ADE5CD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3709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6798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5CE2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45E01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12628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6804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13686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7E1A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1262805</w:t>
            </w:r>
          </w:p>
        </w:tc>
      </w:tr>
      <w:tr w:rsidR="00F43B8E" w:rsidRPr="00F43B8E" w14:paraId="4E9E3AE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9D54E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CF82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0D04A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1CC53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37694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A226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3695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BCFF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3769497</w:t>
            </w:r>
          </w:p>
        </w:tc>
      </w:tr>
      <w:tr w:rsidR="00F43B8E" w:rsidRPr="00F43B8E" w14:paraId="04F20FD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4683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39B3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A7D8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13A6C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5241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5486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5318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BB0D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2524123</w:t>
            </w:r>
          </w:p>
        </w:tc>
      </w:tr>
      <w:tr w:rsidR="00F43B8E" w:rsidRPr="00F43B8E" w14:paraId="23F5FDE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564E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0D47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80E2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67921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53762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F658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53893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BA73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5376213</w:t>
            </w:r>
          </w:p>
        </w:tc>
      </w:tr>
      <w:tr w:rsidR="00F43B8E" w:rsidRPr="00F43B8E" w14:paraId="1AB32D2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19AF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6236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D76E5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CB02E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494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0182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490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FA98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49417</w:t>
            </w:r>
          </w:p>
        </w:tc>
      </w:tr>
      <w:tr w:rsidR="00F43B8E" w:rsidRPr="00F43B8E" w14:paraId="7D92C56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D717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4AFE1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6DC4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01F1F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23179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15C3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226552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F87A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2317945</w:t>
            </w:r>
          </w:p>
        </w:tc>
      </w:tr>
      <w:tr w:rsidR="00F43B8E" w:rsidRPr="00F43B8E" w14:paraId="5E63CCA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ACC3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C3F5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C08E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6305F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76562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D304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77624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6A2D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7656261</w:t>
            </w:r>
          </w:p>
        </w:tc>
      </w:tr>
      <w:tr w:rsidR="00F43B8E" w:rsidRPr="00F43B8E" w14:paraId="31B2FA3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AEF1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734BE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33FB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A31AC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505793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AD17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505128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6EC6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50579359</w:t>
            </w:r>
          </w:p>
        </w:tc>
      </w:tr>
      <w:tr w:rsidR="00F43B8E" w:rsidRPr="00F43B8E" w14:paraId="0674A36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36B6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FF4D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5C66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3CC264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15827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E466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15922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3D23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1582765</w:t>
            </w:r>
          </w:p>
        </w:tc>
      </w:tr>
      <w:tr w:rsidR="00F43B8E" w:rsidRPr="00F43B8E" w14:paraId="6BE1ECF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AE39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E895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BEBA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5F5B2B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821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D6C0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819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B103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82118</w:t>
            </w:r>
          </w:p>
        </w:tc>
      </w:tr>
      <w:tr w:rsidR="00F43B8E" w:rsidRPr="00F43B8E" w14:paraId="1C3AC7F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4CE1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173CB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57E1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06F78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16121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5B6A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16244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1CE2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1612116</w:t>
            </w:r>
          </w:p>
        </w:tc>
      </w:tr>
      <w:tr w:rsidR="00F43B8E" w:rsidRPr="00F43B8E" w14:paraId="316AE80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15F9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6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41AAB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33AB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F5447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787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505E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7260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4043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78738</w:t>
            </w:r>
          </w:p>
        </w:tc>
      </w:tr>
      <w:tr w:rsidR="00F43B8E" w:rsidRPr="00F43B8E" w14:paraId="0A292EF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5372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5AFBA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73EC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038B6B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82306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C67D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82416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BDC48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8230652</w:t>
            </w:r>
          </w:p>
        </w:tc>
      </w:tr>
      <w:tr w:rsidR="00F43B8E" w:rsidRPr="00F43B8E" w14:paraId="0AE7987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FB44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8082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0DD1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038A7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3308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87FF8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5320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73F0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7330828</w:t>
            </w:r>
          </w:p>
        </w:tc>
      </w:tr>
      <w:tr w:rsidR="00F43B8E" w:rsidRPr="00F43B8E" w14:paraId="7C137DC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D004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5195E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F0AC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4123A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9108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5216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9128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37DC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910839</w:t>
            </w:r>
          </w:p>
        </w:tc>
      </w:tr>
      <w:tr w:rsidR="00F43B8E" w:rsidRPr="00F43B8E" w14:paraId="39B1E69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CC52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3763B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DB8D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6C3B5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34155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155F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32603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0F30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3415513</w:t>
            </w:r>
          </w:p>
        </w:tc>
      </w:tr>
      <w:tr w:rsidR="00F43B8E" w:rsidRPr="00F43B8E" w14:paraId="13CAD7C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E800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5D94F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280D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789F0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32405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CD3F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318185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F9EB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3240564</w:t>
            </w:r>
          </w:p>
        </w:tc>
      </w:tr>
      <w:tr w:rsidR="00F43B8E" w:rsidRPr="00F43B8E" w14:paraId="5717FD6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C397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AA00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D96E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1821A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716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4DB8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711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BB197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71603</w:t>
            </w:r>
          </w:p>
        </w:tc>
      </w:tr>
      <w:tr w:rsidR="00F43B8E" w:rsidRPr="00F43B8E" w14:paraId="1761A26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61A2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AC7D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589A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82F07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44816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35A9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479403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B51E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4481672</w:t>
            </w:r>
          </w:p>
        </w:tc>
      </w:tr>
      <w:tr w:rsidR="00F43B8E" w:rsidRPr="00F43B8E" w14:paraId="723AE01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A0E0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D545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E537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8B2C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387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F2E93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744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CB81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38719</w:t>
            </w:r>
          </w:p>
        </w:tc>
      </w:tr>
      <w:tr w:rsidR="00F43B8E" w:rsidRPr="00F43B8E" w14:paraId="1AE3C4C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B340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B965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8871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675D4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420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71659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481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53E0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42019</w:t>
            </w:r>
          </w:p>
        </w:tc>
      </w:tr>
      <w:tr w:rsidR="00F43B8E" w:rsidRPr="00F43B8E" w14:paraId="1934CC7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0007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2760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A0FB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EEBD1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653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D721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649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33E54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65315</w:t>
            </w:r>
          </w:p>
        </w:tc>
      </w:tr>
      <w:tr w:rsidR="00F43B8E" w:rsidRPr="00F43B8E" w14:paraId="74C8E47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94B7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94E25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F1E8A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772D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895486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28CB9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88500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171D3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8954869</w:t>
            </w:r>
          </w:p>
        </w:tc>
      </w:tr>
      <w:tr w:rsidR="00F43B8E" w:rsidRPr="00F43B8E" w14:paraId="6FB7651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F215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235F1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0436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3B2303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22174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F160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22981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801FF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2217406</w:t>
            </w:r>
          </w:p>
        </w:tc>
      </w:tr>
      <w:tr w:rsidR="00F43B8E" w:rsidRPr="00F43B8E" w14:paraId="16E089A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AE6C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7579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C3512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C0E53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8566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CA88C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4262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2FB9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311059</w:t>
            </w:r>
          </w:p>
        </w:tc>
      </w:tr>
      <w:tr w:rsidR="00F43B8E" w:rsidRPr="00F43B8E" w14:paraId="7D9DA7F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0CD6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9B62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21AB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4BCF7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77322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7F78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25275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30D6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4625299</w:t>
            </w:r>
          </w:p>
        </w:tc>
      </w:tr>
      <w:tr w:rsidR="00F43B8E" w:rsidRPr="00F43B8E" w14:paraId="2853DD5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40E5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A3D4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2C2D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9E27F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931855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5554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8091757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9B27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70103781</w:t>
            </w:r>
          </w:p>
        </w:tc>
      </w:tr>
      <w:tr w:rsidR="00F43B8E" w:rsidRPr="00F43B8E" w14:paraId="4085F16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5F069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8D44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85B99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F2DF3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5443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E09C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19070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DDD6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008972</w:t>
            </w:r>
          </w:p>
        </w:tc>
      </w:tr>
      <w:tr w:rsidR="00F43B8E" w:rsidRPr="00F43B8E" w14:paraId="1E6A4D2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89E2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C698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CA5C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C47E7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35544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7EC0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19769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A77C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7425329</w:t>
            </w:r>
          </w:p>
        </w:tc>
      </w:tr>
      <w:tr w:rsidR="00F43B8E" w:rsidRPr="00F43B8E" w14:paraId="22B5EF1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1DFA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C2A6D9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BA6C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4EB05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1266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40B91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7028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0A14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91532</w:t>
            </w:r>
          </w:p>
        </w:tc>
      </w:tr>
      <w:tr w:rsidR="00F43B8E" w:rsidRPr="00F43B8E" w14:paraId="1262643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A2749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607F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0480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7C20E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882742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BBF5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56793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7B97F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0277493</w:t>
            </w:r>
          </w:p>
        </w:tc>
      </w:tr>
      <w:tr w:rsidR="00F43B8E" w:rsidRPr="00F43B8E" w14:paraId="20F6828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AB36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63E4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3DCE0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F16E7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1721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B609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84475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8E37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57145</w:t>
            </w:r>
          </w:p>
        </w:tc>
      </w:tr>
      <w:tr w:rsidR="00F43B8E" w:rsidRPr="00F43B8E" w14:paraId="50DBD38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FB430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46206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56F6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52C0AA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4399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A08B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94218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1071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2520765</w:t>
            </w:r>
          </w:p>
        </w:tc>
      </w:tr>
      <w:tr w:rsidR="00F43B8E" w:rsidRPr="00F43B8E" w14:paraId="1EA5D27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4F1B6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DB99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AB4D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6D8E9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8443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1233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2522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92364</w:t>
            </w:r>
          </w:p>
        </w:tc>
      </w:tr>
      <w:tr w:rsidR="00F43B8E" w:rsidRPr="00F43B8E" w14:paraId="667B7D5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87DB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8F00C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285B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350280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49500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1D38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82995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D007B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3573515</w:t>
            </w:r>
          </w:p>
        </w:tc>
      </w:tr>
      <w:tr w:rsidR="00F43B8E" w:rsidRPr="00F43B8E" w14:paraId="5F6E66C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85A5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42D6F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17F0C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77CCF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846104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3B8B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860282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5E3D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53778718</w:t>
            </w:r>
          </w:p>
        </w:tc>
      </w:tr>
      <w:tr w:rsidR="00F43B8E" w:rsidRPr="00F43B8E" w14:paraId="61E57CC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6AE49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4CF98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2A4E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0245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89981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3FC9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9002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1536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899819</w:t>
            </w:r>
          </w:p>
        </w:tc>
      </w:tr>
      <w:tr w:rsidR="00F43B8E" w:rsidRPr="00F43B8E" w14:paraId="3B43CFA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F060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C2D8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FAC0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EC4B8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7652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DD0E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7762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932D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576521</w:t>
            </w:r>
          </w:p>
        </w:tc>
      </w:tr>
      <w:tr w:rsidR="00F43B8E" w:rsidRPr="00F43B8E" w14:paraId="3373959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81ED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84B5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2D8B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E44A68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92777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B5D9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93267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5CFD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9277764</w:t>
            </w:r>
          </w:p>
        </w:tc>
      </w:tr>
      <w:tr w:rsidR="00F43B8E" w:rsidRPr="00F43B8E" w14:paraId="7120B37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3DBA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F2432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AA768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36024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6654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5D94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6872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30BA7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7665494</w:t>
            </w:r>
          </w:p>
        </w:tc>
      </w:tr>
      <w:tr w:rsidR="00F43B8E" w:rsidRPr="00F43B8E" w14:paraId="6899154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92A34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8F5F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59D5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652B85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1238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76E1E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1237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1C473B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123859</w:t>
            </w:r>
          </w:p>
        </w:tc>
      </w:tr>
      <w:tr w:rsidR="00F43B8E" w:rsidRPr="00F43B8E" w14:paraId="70E0878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D2AC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3DE01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C9C0D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AF802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74565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736F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73844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28B9B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7456543</w:t>
            </w:r>
          </w:p>
        </w:tc>
      </w:tr>
      <w:tr w:rsidR="00F43B8E" w:rsidRPr="00F43B8E" w14:paraId="7236ED9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BB2E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EC93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EEBF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3FA7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7927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F8B0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856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9DFE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766144</w:t>
            </w:r>
          </w:p>
        </w:tc>
      </w:tr>
      <w:tr w:rsidR="00F43B8E" w:rsidRPr="00F43B8E" w14:paraId="1441FE7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46CB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09EA9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794B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25C7E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30438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17E83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40712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91FA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9448185</w:t>
            </w:r>
          </w:p>
        </w:tc>
      </w:tr>
      <w:tr w:rsidR="00F43B8E" w:rsidRPr="00F43B8E" w14:paraId="6EFA8CB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CC2E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13E2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EB72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29BCF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46321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72AF9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16230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C635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21976888</w:t>
            </w:r>
          </w:p>
        </w:tc>
      </w:tr>
      <w:tr w:rsidR="00F43B8E" w:rsidRPr="00F43B8E" w14:paraId="15B29F2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F48D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CDD16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C210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7FEA7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942711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7960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535029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8880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2365393</w:t>
            </w:r>
          </w:p>
        </w:tc>
      </w:tr>
      <w:tr w:rsidR="00F43B8E" w:rsidRPr="00F43B8E" w14:paraId="30E85E0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9043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73D52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C4A7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26B69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55696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C1A9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11257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9FC2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8643945</w:t>
            </w:r>
          </w:p>
        </w:tc>
      </w:tr>
      <w:tr w:rsidR="00F43B8E" w:rsidRPr="00F43B8E" w14:paraId="327D600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6D44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3D6E3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DEEF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48704D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344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D0C0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9734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705B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99444</w:t>
            </w:r>
          </w:p>
        </w:tc>
      </w:tr>
      <w:tr w:rsidR="00F43B8E" w:rsidRPr="00F43B8E" w14:paraId="438AA2B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D976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9B99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5D7C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885C2C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2503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8D5D3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68792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3F32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1414856</w:t>
            </w:r>
          </w:p>
        </w:tc>
      </w:tr>
      <w:tr w:rsidR="00F43B8E" w:rsidRPr="00F43B8E" w14:paraId="0640BCB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909A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89A2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1F8A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20A03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0277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533D5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69985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8CD7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37081818</w:t>
            </w:r>
          </w:p>
        </w:tc>
      </w:tr>
      <w:tr w:rsidR="00F43B8E" w:rsidRPr="00F43B8E" w14:paraId="5E9E377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9413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B5E0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78DC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2B5FF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63511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1331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02723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54B4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8904775</w:t>
            </w:r>
          </w:p>
        </w:tc>
      </w:tr>
      <w:tr w:rsidR="00F43B8E" w:rsidRPr="00F43B8E" w14:paraId="0B55F80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C2D8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FF35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BEA6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5197C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55692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B9AD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727998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730EF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20816152</w:t>
            </w:r>
          </w:p>
        </w:tc>
      </w:tr>
      <w:tr w:rsidR="00F43B8E" w:rsidRPr="00F43B8E" w14:paraId="77DDD85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1835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BDC28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DC05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4CA72F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765580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A8FA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50235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AC02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8221505</w:t>
            </w:r>
          </w:p>
        </w:tc>
      </w:tr>
      <w:tr w:rsidR="00F43B8E" w:rsidRPr="00F43B8E" w14:paraId="789C38D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C14B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8251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76863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E07B4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9905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9679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463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BF4A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560894</w:t>
            </w:r>
          </w:p>
        </w:tc>
      </w:tr>
      <w:tr w:rsidR="00F43B8E" w:rsidRPr="00F43B8E" w14:paraId="6659F96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3DC2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4AA2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4BB5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7235A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4730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81D5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241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CE4F3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04574</w:t>
            </w:r>
          </w:p>
        </w:tc>
      </w:tr>
      <w:tr w:rsidR="00F43B8E" w:rsidRPr="00F43B8E" w14:paraId="2A9FA29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C2A9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FFE4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F8F4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AD120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55321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E3DF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524932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7FFC7C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3003477</w:t>
            </w:r>
          </w:p>
        </w:tc>
      </w:tr>
      <w:tr w:rsidR="00F43B8E" w:rsidRPr="00F43B8E" w14:paraId="7755C03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2E36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CFFFB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6AA4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D3317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567456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16C0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735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DF5F3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0230963</w:t>
            </w:r>
          </w:p>
        </w:tc>
      </w:tr>
      <w:tr w:rsidR="00F43B8E" w:rsidRPr="00F43B8E" w14:paraId="15D603B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BCC1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58F1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A3EEB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ADC7F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42180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803573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03612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334A62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4780123</w:t>
            </w:r>
          </w:p>
        </w:tc>
      </w:tr>
      <w:tr w:rsidR="00F43B8E" w:rsidRPr="00F43B8E" w14:paraId="565119A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59B1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08699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C7693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81C7F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82779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4EA3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83429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D786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713028</w:t>
            </w:r>
          </w:p>
        </w:tc>
      </w:tr>
      <w:tr w:rsidR="00F43B8E" w:rsidRPr="00F43B8E" w14:paraId="7FD843E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51D4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3F67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7A64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F7A9A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9274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94E5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8879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4244E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3967835</w:t>
            </w:r>
          </w:p>
        </w:tc>
      </w:tr>
      <w:tr w:rsidR="00F43B8E" w:rsidRPr="00F43B8E" w14:paraId="4000CD4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B1E5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B133A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168A3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9C255C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40467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F6254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40345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5CAA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716964</w:t>
            </w:r>
          </w:p>
        </w:tc>
      </w:tr>
      <w:tr w:rsidR="00F43B8E" w:rsidRPr="00F43B8E" w14:paraId="1556918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CF59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A9A5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47676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5783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698100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5A14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6105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C082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82872903</w:t>
            </w:r>
          </w:p>
        </w:tc>
      </w:tr>
      <w:tr w:rsidR="00F43B8E" w:rsidRPr="00F43B8E" w14:paraId="6B1635E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1A2D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5DF2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29AD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4FC09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04189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3F9D0E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965325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D107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62503856</w:t>
            </w:r>
          </w:p>
        </w:tc>
      </w:tr>
      <w:tr w:rsidR="00F43B8E" w:rsidRPr="00F43B8E" w14:paraId="676A5E8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1E31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4FE6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4308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9BBC2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318C9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512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F343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912199</w:t>
            </w:r>
          </w:p>
        </w:tc>
      </w:tr>
      <w:tr w:rsidR="00F43B8E" w:rsidRPr="00F43B8E" w14:paraId="64522C0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B954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EF195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F8ECD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CA377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43690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62C89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95034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B3F8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9178227</w:t>
            </w:r>
          </w:p>
        </w:tc>
      </w:tr>
      <w:tr w:rsidR="00F43B8E" w:rsidRPr="00F43B8E" w14:paraId="4B6DE5E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710D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1417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D739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D0A0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35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9F7A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482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2012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815852</w:t>
            </w:r>
          </w:p>
        </w:tc>
      </w:tr>
      <w:tr w:rsidR="00F43B8E" w:rsidRPr="00F43B8E" w14:paraId="0E42B34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18F6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AFC0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6869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FA524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81018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7A09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8222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CB60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810189</w:t>
            </w:r>
          </w:p>
        </w:tc>
      </w:tr>
      <w:tr w:rsidR="00F43B8E" w:rsidRPr="00F43B8E" w14:paraId="785C494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E345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DD54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F022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46431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383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DDB0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379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BD0B0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738344</w:t>
            </w:r>
          </w:p>
        </w:tc>
      </w:tr>
      <w:tr w:rsidR="00F43B8E" w:rsidRPr="00F43B8E" w14:paraId="4F32788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751FA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34C66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0A90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14405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02306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A632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02213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F864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0230612</w:t>
            </w:r>
          </w:p>
        </w:tc>
      </w:tr>
      <w:tr w:rsidR="00F43B8E" w:rsidRPr="00F43B8E" w14:paraId="5DDA051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46AA5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0170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39140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AC2852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426349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79C6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4257456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C717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642634933</w:t>
            </w:r>
          </w:p>
        </w:tc>
      </w:tr>
      <w:tr w:rsidR="00F43B8E" w:rsidRPr="00F43B8E" w14:paraId="3C97BD7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001229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697A9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4BC6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D18E75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6465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F6F29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6533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8D7A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646574</w:t>
            </w:r>
          </w:p>
        </w:tc>
      </w:tr>
      <w:tr w:rsidR="00F43B8E" w:rsidRPr="00F43B8E" w14:paraId="647F9E0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4C84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8CAF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2783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CF9BC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59393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3CCDB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59905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0679E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5939348</w:t>
            </w:r>
          </w:p>
        </w:tc>
      </w:tr>
      <w:tr w:rsidR="00F43B8E" w:rsidRPr="00F43B8E" w14:paraId="4C3E6EB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DF8B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0E657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AE10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3C7B7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062310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E615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345056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C22C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6871406</w:t>
            </w:r>
          </w:p>
        </w:tc>
      </w:tr>
      <w:tr w:rsidR="00F43B8E" w:rsidRPr="00F43B8E" w14:paraId="30751AF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2A818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B8EF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DAA6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727F48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197001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2DDE4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42179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97827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8987466</w:t>
            </w:r>
          </w:p>
        </w:tc>
      </w:tr>
      <w:tr w:rsidR="00F43B8E" w:rsidRPr="00F43B8E" w14:paraId="193BB8B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9893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34F51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EA7F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33D20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287057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0702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27091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F251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187773</w:t>
            </w:r>
          </w:p>
        </w:tc>
      </w:tr>
      <w:tr w:rsidR="00F43B8E" w:rsidRPr="00F43B8E" w14:paraId="16A0991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2B3D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CF530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64D7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8AC9D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28260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127BF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2264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CE2749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167021</w:t>
            </w:r>
          </w:p>
        </w:tc>
      </w:tr>
      <w:tr w:rsidR="00F43B8E" w:rsidRPr="00F43B8E" w14:paraId="3705A56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1E743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D5CCF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81D49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BC65F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45235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49C05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067565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C6558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18745621</w:t>
            </w:r>
          </w:p>
        </w:tc>
      </w:tr>
      <w:tr w:rsidR="00F43B8E" w:rsidRPr="00F43B8E" w14:paraId="3026AB1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A637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999071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B2D72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DF4B1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3C479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75E-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92FDF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4.07E-05</w:t>
            </w:r>
          </w:p>
        </w:tc>
      </w:tr>
      <w:tr w:rsidR="00F43B8E" w:rsidRPr="00F43B8E" w14:paraId="6912BCD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7ED6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EED6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95B6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59615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3444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BD22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34414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7ED63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344482</w:t>
            </w:r>
          </w:p>
        </w:tc>
      </w:tr>
      <w:tr w:rsidR="00F43B8E" w:rsidRPr="00F43B8E" w14:paraId="111D713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E3A9C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F4DB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9D93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2262E8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497917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D3C0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5017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F9423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4979177</w:t>
            </w:r>
          </w:p>
        </w:tc>
      </w:tr>
      <w:tr w:rsidR="00F43B8E" w:rsidRPr="00F43B8E" w14:paraId="656FF45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18C26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AB75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B534F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6BD63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642744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97B2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651182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A3F8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6427441</w:t>
            </w:r>
          </w:p>
        </w:tc>
      </w:tr>
      <w:tr w:rsidR="00F43B8E" w:rsidRPr="00F43B8E" w14:paraId="6991E3F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FEBE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E698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834D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6355B1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76507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F573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76771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5FBA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765075</w:t>
            </w:r>
          </w:p>
        </w:tc>
      </w:tr>
      <w:tr w:rsidR="00F43B8E" w:rsidRPr="00F43B8E" w14:paraId="799723A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E46A6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1D2D72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95801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25FA25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6506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E2AB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5290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7CC09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2650615</w:t>
            </w:r>
          </w:p>
        </w:tc>
      </w:tr>
      <w:tr w:rsidR="00F43B8E" w:rsidRPr="00F43B8E" w14:paraId="404E9FD8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40088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92E4F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661E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7BD9CC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3287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3546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324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DDA6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732871</w:t>
            </w:r>
          </w:p>
        </w:tc>
      </w:tr>
      <w:tr w:rsidR="00F43B8E" w:rsidRPr="00F43B8E" w14:paraId="5E38BE3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56F9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A07B1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A032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1ADC6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55996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9BDD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723277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8D0D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9479528</w:t>
            </w:r>
          </w:p>
        </w:tc>
      </w:tr>
      <w:tr w:rsidR="00F43B8E" w:rsidRPr="00F43B8E" w14:paraId="0565804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E668E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5311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CE773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BBFCB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12353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7FD1D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41615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4F68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59390431</w:t>
            </w:r>
          </w:p>
        </w:tc>
      </w:tr>
      <w:tr w:rsidR="00F43B8E" w:rsidRPr="00F43B8E" w14:paraId="374D05D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F7E2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CBD5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D06E6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A27BC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10763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74BA7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41873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21BC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3937498</w:t>
            </w:r>
          </w:p>
        </w:tc>
      </w:tr>
      <w:tr w:rsidR="00F43B8E" w:rsidRPr="00F43B8E" w14:paraId="1C2BD63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E69F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A7AAA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EA480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CD958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24944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914F1E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70745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391D1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5232063</w:t>
            </w:r>
          </w:p>
        </w:tc>
      </w:tr>
      <w:tr w:rsidR="00F43B8E" w:rsidRPr="00F43B8E" w14:paraId="76E94F1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C4A1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855E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981D8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549278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572833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7E85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51483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E539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12463998</w:t>
            </w:r>
          </w:p>
        </w:tc>
      </w:tr>
      <w:tr w:rsidR="00F43B8E" w:rsidRPr="00F43B8E" w14:paraId="3CB6A0D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8BF8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CCFE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444E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D8BFF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386574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D576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76543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2216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496483</w:t>
            </w:r>
          </w:p>
        </w:tc>
      </w:tr>
      <w:tr w:rsidR="00F43B8E" w:rsidRPr="00F43B8E" w14:paraId="23928CB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441C5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0FFE1B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83E8F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68D861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565387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5D7D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14557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9699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56829165</w:t>
            </w:r>
          </w:p>
        </w:tc>
      </w:tr>
      <w:tr w:rsidR="00F43B8E" w:rsidRPr="00F43B8E" w14:paraId="3948C68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2C2C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A1FE8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AF6A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A9B2CB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674869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0F03C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081862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10FE17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549221</w:t>
            </w:r>
          </w:p>
        </w:tc>
      </w:tr>
      <w:tr w:rsidR="00F43B8E" w:rsidRPr="00F43B8E" w14:paraId="715E85B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F5FDE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19F88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60580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91E615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7514197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89C5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93868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5F8A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55069165</w:t>
            </w:r>
          </w:p>
        </w:tc>
      </w:tr>
      <w:tr w:rsidR="00F43B8E" w:rsidRPr="00F43B8E" w14:paraId="1FE6544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3BAF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C846A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4BFC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A1F56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15643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4F37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245925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047AC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866605</w:t>
            </w:r>
          </w:p>
        </w:tc>
      </w:tr>
      <w:tr w:rsidR="00F43B8E" w:rsidRPr="00F43B8E" w14:paraId="0F82136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3BB5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A379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7686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F1644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012990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45FB59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579528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6C5DB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40742856</w:t>
            </w:r>
          </w:p>
        </w:tc>
      </w:tr>
      <w:tr w:rsidR="00F43B8E" w:rsidRPr="00F43B8E" w14:paraId="3357FAE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2EBA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A331B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B773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ACC5CF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D1896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7.21E-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34619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F43B8E" w:rsidRPr="00F43B8E" w14:paraId="0A948B3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41435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FC04B4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1495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3C7476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904591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0A689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932096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D5B81F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7953548</w:t>
            </w:r>
          </w:p>
        </w:tc>
      </w:tr>
      <w:tr w:rsidR="00F43B8E" w:rsidRPr="00F43B8E" w14:paraId="416D376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AC70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5F04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316B7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7F400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16829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D0AE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774007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B56EE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38019081</w:t>
            </w:r>
          </w:p>
        </w:tc>
      </w:tr>
      <w:tr w:rsidR="00F43B8E" w:rsidRPr="00F43B8E" w14:paraId="1CA444B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F2C14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EDCB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ACD5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6937E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6232182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367059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50279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4DC5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72658965</w:t>
            </w:r>
          </w:p>
        </w:tc>
      </w:tr>
      <w:tr w:rsidR="00F43B8E" w:rsidRPr="00F43B8E" w14:paraId="2ED6AB0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EC67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414B5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F3A9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1C931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30099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70384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143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22CE1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208383</w:t>
            </w:r>
          </w:p>
        </w:tc>
      </w:tr>
      <w:tr w:rsidR="00F43B8E" w:rsidRPr="00F43B8E" w14:paraId="0E6B869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6D0C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754C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12557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664D7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627435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B78D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886826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B680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95771617</w:t>
            </w:r>
          </w:p>
        </w:tc>
      </w:tr>
      <w:tr w:rsidR="00F43B8E" w:rsidRPr="00F43B8E" w14:paraId="7EC68E1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1700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6DEC4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0F23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EDC996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1959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F5036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253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58FF5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388405</w:t>
            </w:r>
          </w:p>
        </w:tc>
      </w:tr>
      <w:tr w:rsidR="00F43B8E" w:rsidRPr="00F43B8E" w14:paraId="46EF352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4502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C81EB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40A6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E37436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291532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92202A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860665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CC0BD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75481708</w:t>
            </w:r>
          </w:p>
        </w:tc>
      </w:tr>
      <w:tr w:rsidR="00F43B8E" w:rsidRPr="00F43B8E" w14:paraId="44D051A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D6474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790DC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13C6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8A179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10771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5D127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954622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E3CA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41381073</w:t>
            </w:r>
          </w:p>
        </w:tc>
      </w:tr>
      <w:tr w:rsidR="00F43B8E" w:rsidRPr="00F43B8E" w14:paraId="21A9CC9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D85E3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A222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243B2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0FEA7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1473446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6CD34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832315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F16B3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45967858</w:t>
            </w:r>
          </w:p>
        </w:tc>
      </w:tr>
      <w:tr w:rsidR="00F43B8E" w:rsidRPr="00F43B8E" w14:paraId="726CD0A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1B2A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F411CE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FF36B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CE1FD8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41956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C87DC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9240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8E5C0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46678</w:t>
            </w:r>
          </w:p>
        </w:tc>
      </w:tr>
      <w:tr w:rsidR="00F43B8E" w:rsidRPr="00F43B8E" w14:paraId="19BC2E89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8E8B2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7C952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72F8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1B024D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04303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831A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678421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9AB3F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276527</w:t>
            </w:r>
          </w:p>
        </w:tc>
      </w:tr>
      <w:tr w:rsidR="00F43B8E" w:rsidRPr="00F43B8E" w14:paraId="16E246E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52100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3E3A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537B6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61B1ED2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018518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1E460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53135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61FA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1669983</w:t>
            </w:r>
          </w:p>
        </w:tc>
      </w:tr>
      <w:tr w:rsidR="00F43B8E" w:rsidRPr="00F43B8E" w14:paraId="33BCC07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C61E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89F0C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A5CC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B9A35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0986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017A9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09846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1C87EF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15098686</w:t>
            </w:r>
          </w:p>
        </w:tc>
      </w:tr>
      <w:tr w:rsidR="00F43B8E" w:rsidRPr="00F43B8E" w14:paraId="6CB1942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2FBE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9C48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9D0A4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A9F78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311588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2CC1C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318938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7AAFA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33115882</w:t>
            </w:r>
          </w:p>
        </w:tc>
      </w:tr>
      <w:tr w:rsidR="00F43B8E" w:rsidRPr="00F43B8E" w14:paraId="0BB61D0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8E5B8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59906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0665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A6B6A5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055430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DC59D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058189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70493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0554306</w:t>
            </w:r>
          </w:p>
        </w:tc>
      </w:tr>
      <w:tr w:rsidR="00F43B8E" w:rsidRPr="00F43B8E" w14:paraId="13FF981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8438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7F72A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5F66A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41F1447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9412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FDD885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9623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C441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94122</w:t>
            </w:r>
          </w:p>
        </w:tc>
      </w:tr>
      <w:tr w:rsidR="00F43B8E" w:rsidRPr="00F43B8E" w14:paraId="0F6CEA7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79749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17A38A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DBD47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47331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32566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240BC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315403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8773A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2325668</w:t>
            </w:r>
          </w:p>
        </w:tc>
      </w:tr>
      <w:tr w:rsidR="00F43B8E" w:rsidRPr="00F43B8E" w14:paraId="5948EA53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6CC44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B2D63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D0266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65E79B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03E-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7026B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00E-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8A0E0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8.03E-05</w:t>
            </w:r>
          </w:p>
        </w:tc>
      </w:tr>
      <w:tr w:rsidR="00F43B8E" w:rsidRPr="00F43B8E" w14:paraId="6C0D54F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524C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4B60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B538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24B08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6786368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9C97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33134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964689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4495993</w:t>
            </w:r>
          </w:p>
        </w:tc>
      </w:tr>
      <w:tr w:rsidR="00F43B8E" w:rsidRPr="00F43B8E" w14:paraId="4558EB0F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81D8C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66421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402CA4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A1779D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8174464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A9D1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349805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AD2000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94478639</w:t>
            </w:r>
          </w:p>
        </w:tc>
      </w:tr>
      <w:tr w:rsidR="00F43B8E" w:rsidRPr="00F43B8E" w14:paraId="1F4550EC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3E6D5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F5D37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BD3C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BD7A77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4905731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B3F753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393470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81812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248503432</w:t>
            </w:r>
          </w:p>
        </w:tc>
      </w:tr>
      <w:tr w:rsidR="00F43B8E" w:rsidRPr="00F43B8E" w14:paraId="3829AB9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3E42B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C91CC7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5E636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0181C4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62166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0233B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8245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7872F2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7938742</w:t>
            </w:r>
          </w:p>
        </w:tc>
      </w:tr>
      <w:tr w:rsidR="00F43B8E" w:rsidRPr="00F43B8E" w14:paraId="4EEE656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1A7817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21E770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C8A48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D5D95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85268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4615F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064570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C5F90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4902672</w:t>
            </w:r>
          </w:p>
        </w:tc>
      </w:tr>
      <w:tr w:rsidR="00F43B8E" w:rsidRPr="00F43B8E" w14:paraId="6B5209FD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B498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D58AFC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5C0AD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C1867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265909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F4260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55974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89A37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9680523</w:t>
            </w:r>
          </w:p>
        </w:tc>
      </w:tr>
      <w:tr w:rsidR="00F43B8E" w:rsidRPr="00F43B8E" w14:paraId="239D4A6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561A6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40E0F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03A9B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691C11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99687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0A98EB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200245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D5940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1996879</w:t>
            </w:r>
          </w:p>
        </w:tc>
      </w:tr>
      <w:tr w:rsidR="00F43B8E" w:rsidRPr="00F43B8E" w14:paraId="3A6FA31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3D2F0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4234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DC509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70DD2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7428319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85FE9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7478384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9F759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574283191</w:t>
            </w:r>
          </w:p>
        </w:tc>
      </w:tr>
      <w:tr w:rsidR="00F43B8E" w:rsidRPr="00F43B8E" w14:paraId="192403A6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D04C6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10BC6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17935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7CD3CB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351723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CD5BC0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30314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9B5B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33517236</w:t>
            </w:r>
          </w:p>
        </w:tc>
      </w:tr>
      <w:tr w:rsidR="00F43B8E" w:rsidRPr="00F43B8E" w14:paraId="79BFAFC5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ACC6E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567BD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D968E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F9A4D8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39263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9DAF5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401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5CF21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8392635</w:t>
            </w:r>
          </w:p>
        </w:tc>
      </w:tr>
      <w:tr w:rsidR="00F43B8E" w:rsidRPr="00F43B8E" w14:paraId="45329D9B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C715D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9DF44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B14ED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82967B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514239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7BBAE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5113803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0BD31F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45142392</w:t>
            </w:r>
          </w:p>
        </w:tc>
      </w:tr>
      <w:tr w:rsidR="00F43B8E" w:rsidRPr="00F43B8E" w14:paraId="77B03177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D52B1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E2B46C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306D5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1E0C30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6766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A7DF8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670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136358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6667666</w:t>
            </w:r>
          </w:p>
        </w:tc>
      </w:tr>
      <w:tr w:rsidR="00F43B8E" w:rsidRPr="00F43B8E" w14:paraId="3925AE64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668FA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A0CE7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1D367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cinar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11BF7C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0062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266AB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0248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D8404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0100628</w:t>
            </w:r>
          </w:p>
        </w:tc>
      </w:tr>
      <w:tr w:rsidR="00F43B8E" w:rsidRPr="00F43B8E" w14:paraId="5E9A536E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A015A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6CAEDF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7D61D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alph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5A1EBA1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789625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7D4CC8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807680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B84E2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367896256</w:t>
            </w:r>
          </w:p>
        </w:tc>
      </w:tr>
      <w:tr w:rsidR="00F43B8E" w:rsidRPr="00F43B8E" w14:paraId="1A6D9531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7F7E12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1473F1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B0EAF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be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08332734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9555638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73BA2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936474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B92F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499555638</w:t>
            </w:r>
          </w:p>
        </w:tc>
      </w:tr>
      <w:tr w:rsidR="00F43B8E" w:rsidRPr="00F43B8E" w14:paraId="2EA59970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0127DA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62D91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2F542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elt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2DBBF4E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865387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AECCC9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873174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F2FB7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14865387</w:t>
            </w:r>
          </w:p>
        </w:tc>
      </w:tr>
      <w:tr w:rsidR="00F43B8E" w:rsidRPr="00F43B8E" w14:paraId="33FC3552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FC20A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Sub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07E4F28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AFA837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ductal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35D53B6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34854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0545D5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348607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8ECA85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103485495</w:t>
            </w:r>
          </w:p>
        </w:tc>
      </w:tr>
      <w:tr w:rsidR="00F43B8E" w:rsidRPr="00F43B8E" w14:paraId="28062EEA" w14:textId="77777777" w:rsidTr="00F43B8E">
        <w:trPr>
          <w:trHeight w:val="32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965EE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Sub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C4CFFD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5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6BFCBE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gamma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ACBEB13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96596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C0620E0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967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2281DA6" w14:textId="77777777" w:rsidR="00F43B8E" w:rsidRPr="00F43B8E" w:rsidRDefault="00F43B8E" w:rsidP="00F43B8E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3B8E">
              <w:rPr>
                <w:rFonts w:ascii="Calibri" w:eastAsia="Times New Roman" w:hAnsi="Calibri" w:cs="Calibri"/>
                <w:color w:val="000000"/>
                <w:lang w:eastAsia="zh-CN"/>
              </w:rPr>
              <w:t>0.004096596</w:t>
            </w:r>
          </w:p>
        </w:tc>
      </w:tr>
    </w:tbl>
    <w:p w14:paraId="70BBB3AC" w14:textId="77777777" w:rsidR="00F43B8E" w:rsidRDefault="00F43B8E"/>
    <w:sectPr w:rsidR="00F43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8E"/>
    <w:rsid w:val="00F4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AAB96"/>
  <w15:chartTrackingRefBased/>
  <w15:docId w15:val="{C6CFDCC6-C6AE-9F4B-BB2B-7116AE56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B8E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3B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3B8E"/>
    <w:rPr>
      <w:color w:val="954F72"/>
      <w:u w:val="single"/>
    </w:rPr>
  </w:style>
  <w:style w:type="paragraph" w:customStyle="1" w:styleId="msonormal0">
    <w:name w:val="msonormal"/>
    <w:basedOn w:val="Normal"/>
    <w:rsid w:val="00F43B8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63">
    <w:name w:val="xl63"/>
    <w:basedOn w:val="Normal"/>
    <w:rsid w:val="00F43B8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64">
    <w:name w:val="xl64"/>
    <w:basedOn w:val="Normal"/>
    <w:rsid w:val="00F43B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65">
    <w:name w:val="xl65"/>
    <w:basedOn w:val="Normal"/>
    <w:rsid w:val="00F43B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66">
    <w:name w:val="xl66"/>
    <w:basedOn w:val="Normal"/>
    <w:rsid w:val="00F43B8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67">
    <w:name w:val="xl67"/>
    <w:basedOn w:val="Normal"/>
    <w:rsid w:val="00F43B8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68">
    <w:name w:val="xl68"/>
    <w:basedOn w:val="Normal"/>
    <w:rsid w:val="00F43B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69">
    <w:name w:val="xl69"/>
    <w:basedOn w:val="Normal"/>
    <w:rsid w:val="00F43B8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70">
    <w:name w:val="xl70"/>
    <w:basedOn w:val="Normal"/>
    <w:rsid w:val="00F43B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71">
    <w:name w:val="xl71"/>
    <w:basedOn w:val="Normal"/>
    <w:rsid w:val="00F43B8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72">
    <w:name w:val="xl72"/>
    <w:basedOn w:val="Normal"/>
    <w:rsid w:val="00F43B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73">
    <w:name w:val="xl73"/>
    <w:basedOn w:val="Normal"/>
    <w:rsid w:val="00F43B8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74">
    <w:name w:val="xl74"/>
    <w:basedOn w:val="Normal"/>
    <w:rsid w:val="00F43B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656</Words>
  <Characters>20844</Characters>
  <Application>Microsoft Office Word</Application>
  <DocSecurity>0</DocSecurity>
  <Lines>173</Lines>
  <Paragraphs>48</Paragraphs>
  <ScaleCrop>false</ScaleCrop>
  <Company/>
  <LinksUpToDate>false</LinksUpToDate>
  <CharactersWithSpaces>2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Jiaxin</dc:creator>
  <cp:keywords/>
  <dc:description/>
  <cp:lastModifiedBy>Fan, Jiaxin</cp:lastModifiedBy>
  <cp:revision>1</cp:revision>
  <dcterms:created xsi:type="dcterms:W3CDTF">2022-05-08T14:59:00Z</dcterms:created>
  <dcterms:modified xsi:type="dcterms:W3CDTF">2022-05-08T15:04:00Z</dcterms:modified>
</cp:coreProperties>
</file>